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89DD" w14:textId="25378092" w:rsidR="00DB25AB" w:rsidRDefault="00DB25AB" w:rsidP="00DB25AB">
      <w:pPr>
        <w:spacing w:afterLines="0" w:after="260" w:line="390" w:lineRule="exact"/>
        <w:rPr>
          <w:rFonts w:cs="Arial"/>
          <w:b/>
          <w:bCs/>
          <w:sz w:val="34"/>
          <w:szCs w:val="34"/>
        </w:rPr>
      </w:pPr>
      <w:bookmarkStart w:id="0" w:name="_Hlk179705132"/>
      <w:r w:rsidRPr="00DB25AB">
        <w:rPr>
          <w:rFonts w:cs="Arial"/>
          <w:b/>
          <w:bCs/>
          <w:sz w:val="34"/>
          <w:szCs w:val="34"/>
        </w:rPr>
        <w:t>Supplementary Information</w:t>
      </w:r>
    </w:p>
    <w:p w14:paraId="00EE0DA1" w14:textId="7D390B7E" w:rsidR="00DB25AB" w:rsidRPr="00E43209" w:rsidRDefault="00DB25AB" w:rsidP="00DB25AB">
      <w:pPr>
        <w:spacing w:afterLines="0" w:after="260" w:line="390" w:lineRule="exact"/>
        <w:rPr>
          <w:rFonts w:cs="Arial"/>
          <w:b/>
          <w:bCs/>
          <w:sz w:val="34"/>
          <w:szCs w:val="34"/>
        </w:rPr>
      </w:pPr>
      <w:r w:rsidRPr="00E43209">
        <w:rPr>
          <w:rFonts w:cs="Arial"/>
          <w:b/>
          <w:bCs/>
          <w:sz w:val="34"/>
          <w:szCs w:val="34"/>
        </w:rPr>
        <w:t xml:space="preserve">Tunable </w:t>
      </w:r>
      <w:r w:rsidR="00D43DCE" w:rsidRPr="00E43209">
        <w:rPr>
          <w:rFonts w:cs="Arial"/>
          <w:b/>
          <w:bCs/>
          <w:sz w:val="34"/>
          <w:szCs w:val="34"/>
        </w:rPr>
        <w:t>structural colors based on grayscale lithography</w:t>
      </w:r>
      <w:r w:rsidR="00D43DCE" w:rsidRPr="00E43209" w:rsidDel="00927AD2">
        <w:rPr>
          <w:rFonts w:cs="Arial"/>
          <w:b/>
          <w:bCs/>
          <w:sz w:val="34"/>
          <w:szCs w:val="34"/>
        </w:rPr>
        <w:t xml:space="preserve"> </w:t>
      </w:r>
      <w:r w:rsidR="00D43DCE" w:rsidRPr="00E43209">
        <w:rPr>
          <w:rFonts w:cs="Arial"/>
          <w:b/>
          <w:bCs/>
          <w:sz w:val="34"/>
          <w:szCs w:val="34"/>
        </w:rPr>
        <w:t xml:space="preserve">and conformal coating </w:t>
      </w:r>
      <w:r w:rsidRPr="00E43209">
        <w:rPr>
          <w:rFonts w:cs="Arial"/>
          <w:b/>
          <w:bCs/>
          <w:sz w:val="34"/>
          <w:szCs w:val="34"/>
        </w:rPr>
        <w:t>of VO</w:t>
      </w:r>
      <w:r w:rsidRPr="00E43209">
        <w:rPr>
          <w:rFonts w:cs="Arial"/>
          <w:b/>
          <w:bCs/>
          <w:sz w:val="34"/>
          <w:szCs w:val="34"/>
          <w:vertAlign w:val="subscript"/>
        </w:rPr>
        <w:t>2</w:t>
      </w:r>
      <w:r w:rsidRPr="00E43209" w:rsidDel="00265B5E">
        <w:rPr>
          <w:rFonts w:cs="Arial"/>
          <w:b/>
          <w:bCs/>
          <w:sz w:val="34"/>
          <w:szCs w:val="34"/>
        </w:rPr>
        <w:t xml:space="preserve"> </w:t>
      </w:r>
    </w:p>
    <w:p w14:paraId="5D4C364E" w14:textId="77777777" w:rsidR="00DB25AB" w:rsidRPr="00DB25AB" w:rsidRDefault="00DB25AB" w:rsidP="00DB25AB">
      <w:pPr>
        <w:spacing w:afterLines="0" w:after="260" w:line="390" w:lineRule="exact"/>
        <w:ind w:firstLine="683"/>
        <w:rPr>
          <w:rFonts w:cs="Arial"/>
          <w:b/>
          <w:bCs/>
          <w:sz w:val="34"/>
          <w:szCs w:val="34"/>
        </w:rPr>
      </w:pPr>
    </w:p>
    <w:p w14:paraId="5A74D8CC" w14:textId="677F7710" w:rsidR="00E43209" w:rsidRDefault="00E43209" w:rsidP="00D43DCE">
      <w:pPr>
        <w:spacing w:afterLines="0" w:after="0" w:line="260" w:lineRule="exact"/>
        <w:jc w:val="left"/>
        <w:rPr>
          <w:sz w:val="22"/>
          <w:szCs w:val="22"/>
          <w:vertAlign w:val="superscript"/>
        </w:rPr>
      </w:pPr>
      <w:proofErr w:type="spellStart"/>
      <w:r w:rsidRPr="00E43209">
        <w:rPr>
          <w:rFonts w:hint="eastAsia"/>
          <w:sz w:val="22"/>
          <w:szCs w:val="22"/>
        </w:rPr>
        <w:t>X</w:t>
      </w:r>
      <w:r w:rsidRPr="00E43209">
        <w:rPr>
          <w:sz w:val="22"/>
          <w:szCs w:val="22"/>
        </w:rPr>
        <w:t>iaochen</w:t>
      </w:r>
      <w:proofErr w:type="spellEnd"/>
      <w:r w:rsidRPr="00E43209">
        <w:rPr>
          <w:sz w:val="22"/>
          <w:szCs w:val="22"/>
        </w:rPr>
        <w:t xml:space="preserve"> Zhang,</w:t>
      </w:r>
      <w:r w:rsidRPr="00E43209">
        <w:rPr>
          <w:sz w:val="22"/>
          <w:szCs w:val="22"/>
          <w:vertAlign w:val="superscript"/>
        </w:rPr>
        <w:t>1</w:t>
      </w:r>
      <w:r w:rsidRPr="00E43209">
        <w:rPr>
          <w:sz w:val="22"/>
          <w:szCs w:val="22"/>
        </w:rPr>
        <w:t xml:space="preserve"> </w:t>
      </w:r>
      <w:proofErr w:type="spellStart"/>
      <w:r w:rsidRPr="00E43209">
        <w:rPr>
          <w:sz w:val="22"/>
          <w:szCs w:val="22"/>
        </w:rPr>
        <w:t>Haozhe</w:t>
      </w:r>
      <w:proofErr w:type="spellEnd"/>
      <w:r w:rsidRPr="00E43209">
        <w:rPr>
          <w:sz w:val="22"/>
          <w:szCs w:val="22"/>
        </w:rPr>
        <w:t xml:space="preserve"> Sun,</w:t>
      </w:r>
      <w:r w:rsidRPr="00E43209">
        <w:rPr>
          <w:sz w:val="22"/>
          <w:szCs w:val="22"/>
          <w:vertAlign w:val="superscript"/>
        </w:rPr>
        <w:t>1</w:t>
      </w:r>
      <w:r w:rsidRPr="00E43209">
        <w:rPr>
          <w:sz w:val="22"/>
          <w:szCs w:val="22"/>
        </w:rPr>
        <w:t xml:space="preserve"> Y</w:t>
      </w:r>
      <w:r w:rsidRPr="00E43209">
        <w:rPr>
          <w:rFonts w:hint="eastAsia"/>
          <w:sz w:val="22"/>
          <w:szCs w:val="22"/>
        </w:rPr>
        <w:t>uan</w:t>
      </w:r>
      <w:r w:rsidRPr="00E43209">
        <w:rPr>
          <w:sz w:val="22"/>
          <w:szCs w:val="22"/>
        </w:rPr>
        <w:t xml:space="preserve"> L</w:t>
      </w:r>
      <w:r w:rsidRPr="00E43209">
        <w:rPr>
          <w:rFonts w:hint="eastAsia"/>
          <w:sz w:val="22"/>
          <w:szCs w:val="22"/>
        </w:rPr>
        <w:t>i</w:t>
      </w:r>
      <w:r w:rsidRPr="00E43209">
        <w:rPr>
          <w:sz w:val="22"/>
          <w:szCs w:val="22"/>
        </w:rPr>
        <w:t>,</w:t>
      </w:r>
      <w:r w:rsidRPr="00E43209">
        <w:rPr>
          <w:sz w:val="22"/>
          <w:szCs w:val="22"/>
          <w:vertAlign w:val="superscript"/>
        </w:rPr>
        <w:t xml:space="preserve">2 </w:t>
      </w:r>
      <w:r w:rsidR="00A16B4D" w:rsidRPr="00A16B4D">
        <w:rPr>
          <w:sz w:val="22"/>
          <w:szCs w:val="22"/>
        </w:rPr>
        <w:t>J</w:t>
      </w:r>
      <w:r w:rsidR="00A16B4D" w:rsidRPr="00A16B4D">
        <w:rPr>
          <w:rFonts w:hint="eastAsia"/>
          <w:sz w:val="22"/>
          <w:szCs w:val="22"/>
        </w:rPr>
        <w:t>ianhua</w:t>
      </w:r>
      <w:r w:rsidR="00A16B4D" w:rsidRPr="00A16B4D">
        <w:rPr>
          <w:sz w:val="22"/>
          <w:szCs w:val="22"/>
        </w:rPr>
        <w:t xml:space="preserve"> H</w:t>
      </w:r>
      <w:r w:rsidR="00A16B4D" w:rsidRPr="00A16B4D">
        <w:rPr>
          <w:rFonts w:hint="eastAsia"/>
          <w:sz w:val="22"/>
          <w:szCs w:val="22"/>
        </w:rPr>
        <w:t>ao</w:t>
      </w:r>
      <w:r w:rsidR="00A16B4D" w:rsidRPr="00A16B4D">
        <w:rPr>
          <w:sz w:val="22"/>
          <w:szCs w:val="22"/>
        </w:rPr>
        <w:t>,</w:t>
      </w:r>
      <w:r w:rsidR="00A16B4D" w:rsidRPr="00621BB4">
        <w:rPr>
          <w:sz w:val="22"/>
          <w:vertAlign w:val="superscript"/>
        </w:rPr>
        <w:t>2</w:t>
      </w:r>
      <w:r w:rsidR="00A16B4D" w:rsidRPr="004A2B4F">
        <w:rPr>
          <w:sz w:val="22"/>
          <w:vertAlign w:val="superscript"/>
        </w:rPr>
        <w:t xml:space="preserve"> </w:t>
      </w:r>
      <w:proofErr w:type="spellStart"/>
      <w:r w:rsidRPr="00E43209">
        <w:rPr>
          <w:sz w:val="22"/>
          <w:szCs w:val="22"/>
        </w:rPr>
        <w:t>Qinghua</w:t>
      </w:r>
      <w:proofErr w:type="spellEnd"/>
      <w:r w:rsidRPr="00E43209">
        <w:rPr>
          <w:sz w:val="22"/>
          <w:szCs w:val="22"/>
        </w:rPr>
        <w:t xml:space="preserve"> Liang,</w:t>
      </w:r>
      <w:r w:rsidRPr="00E43209">
        <w:rPr>
          <w:sz w:val="22"/>
          <w:szCs w:val="22"/>
          <w:vertAlign w:val="superscript"/>
        </w:rPr>
        <w:t>1</w:t>
      </w:r>
      <w:r w:rsidRPr="00E43209">
        <w:rPr>
          <w:sz w:val="22"/>
          <w:szCs w:val="22"/>
        </w:rPr>
        <w:t xml:space="preserve"> </w:t>
      </w:r>
      <w:proofErr w:type="spellStart"/>
      <w:r w:rsidRPr="00E43209">
        <w:rPr>
          <w:sz w:val="22"/>
          <w:szCs w:val="22"/>
        </w:rPr>
        <w:t>Y</w:t>
      </w:r>
      <w:r w:rsidRPr="00E43209">
        <w:rPr>
          <w:rFonts w:hint="eastAsia"/>
          <w:sz w:val="22"/>
          <w:szCs w:val="22"/>
        </w:rPr>
        <w:t>ongyue</w:t>
      </w:r>
      <w:proofErr w:type="spellEnd"/>
      <w:r w:rsidRPr="00E43209">
        <w:rPr>
          <w:sz w:val="22"/>
          <w:szCs w:val="22"/>
        </w:rPr>
        <w:t xml:space="preserve"> Z</w:t>
      </w:r>
      <w:r w:rsidRPr="00E43209">
        <w:rPr>
          <w:rFonts w:hint="eastAsia"/>
          <w:sz w:val="22"/>
          <w:szCs w:val="22"/>
        </w:rPr>
        <w:t>hang</w:t>
      </w:r>
      <w:r w:rsidRPr="00E43209">
        <w:rPr>
          <w:sz w:val="22"/>
          <w:szCs w:val="22"/>
        </w:rPr>
        <w:t>,</w:t>
      </w:r>
      <w:r w:rsidRPr="00E43209">
        <w:rPr>
          <w:sz w:val="22"/>
          <w:szCs w:val="22"/>
          <w:vertAlign w:val="superscript"/>
        </w:rPr>
        <w:t>1</w:t>
      </w:r>
      <w:r w:rsidRPr="00E43209">
        <w:rPr>
          <w:sz w:val="22"/>
          <w:szCs w:val="22"/>
        </w:rPr>
        <w:t>Y</w:t>
      </w:r>
      <w:r w:rsidRPr="00E43209">
        <w:rPr>
          <w:rFonts w:hint="eastAsia"/>
          <w:sz w:val="22"/>
          <w:szCs w:val="22"/>
        </w:rPr>
        <w:t>ang</w:t>
      </w:r>
      <w:r w:rsidRPr="00E43209">
        <w:rPr>
          <w:sz w:val="22"/>
          <w:szCs w:val="22"/>
        </w:rPr>
        <w:t xml:space="preserve"> W</w:t>
      </w:r>
      <w:r w:rsidRPr="00E43209">
        <w:rPr>
          <w:rFonts w:hint="eastAsia"/>
          <w:sz w:val="22"/>
          <w:szCs w:val="22"/>
        </w:rPr>
        <w:t>ang</w:t>
      </w:r>
      <w:r w:rsidRPr="00E43209">
        <w:rPr>
          <w:sz w:val="22"/>
          <w:szCs w:val="22"/>
        </w:rPr>
        <w:t>,</w:t>
      </w:r>
      <w:r w:rsidRPr="00E43209">
        <w:rPr>
          <w:sz w:val="22"/>
          <w:szCs w:val="22"/>
          <w:vertAlign w:val="superscript"/>
        </w:rPr>
        <w:t>1</w:t>
      </w:r>
      <w:r w:rsidRPr="00E43209">
        <w:rPr>
          <w:sz w:val="22"/>
          <w:szCs w:val="22"/>
        </w:rPr>
        <w:t xml:space="preserve"> </w:t>
      </w:r>
      <w:proofErr w:type="spellStart"/>
      <w:r w:rsidRPr="00E43209">
        <w:rPr>
          <w:sz w:val="22"/>
          <w:szCs w:val="22"/>
        </w:rPr>
        <w:t>Xiaowei</w:t>
      </w:r>
      <w:proofErr w:type="spellEnd"/>
      <w:r w:rsidRPr="00E43209">
        <w:rPr>
          <w:sz w:val="22"/>
          <w:szCs w:val="22"/>
        </w:rPr>
        <w:t xml:space="preserve"> Li,</w:t>
      </w:r>
      <w:r w:rsidRPr="00E43209">
        <w:rPr>
          <w:sz w:val="22"/>
          <w:szCs w:val="22"/>
          <w:vertAlign w:val="superscript"/>
        </w:rPr>
        <w:t>3</w:t>
      </w:r>
      <w:r w:rsidRPr="00E43209">
        <w:rPr>
          <w:sz w:val="22"/>
          <w:szCs w:val="22"/>
        </w:rPr>
        <w:t xml:space="preserve"> </w:t>
      </w:r>
      <w:proofErr w:type="spellStart"/>
      <w:r w:rsidRPr="00E43209">
        <w:rPr>
          <w:sz w:val="22"/>
          <w:szCs w:val="22"/>
        </w:rPr>
        <w:t>X</w:t>
      </w:r>
      <w:r w:rsidRPr="00E43209">
        <w:rPr>
          <w:rFonts w:hint="eastAsia"/>
          <w:sz w:val="22"/>
          <w:szCs w:val="22"/>
        </w:rPr>
        <w:t>inping</w:t>
      </w:r>
      <w:proofErr w:type="spellEnd"/>
      <w:r w:rsidRPr="00E43209">
        <w:rPr>
          <w:sz w:val="22"/>
          <w:szCs w:val="22"/>
        </w:rPr>
        <w:t xml:space="preserve"> Z</w:t>
      </w:r>
      <w:r w:rsidRPr="00E43209">
        <w:rPr>
          <w:rFonts w:hint="eastAsia"/>
          <w:sz w:val="22"/>
          <w:szCs w:val="22"/>
        </w:rPr>
        <w:t>hang</w:t>
      </w:r>
      <w:r w:rsidRPr="00E43209">
        <w:rPr>
          <w:sz w:val="22"/>
          <w:szCs w:val="22"/>
        </w:rPr>
        <w:t>,</w:t>
      </w:r>
      <w:r w:rsidRPr="00E43209">
        <w:rPr>
          <w:sz w:val="22"/>
          <w:szCs w:val="22"/>
          <w:vertAlign w:val="superscript"/>
        </w:rPr>
        <w:t>2</w:t>
      </w:r>
      <w:r w:rsidRPr="00E43209">
        <w:rPr>
          <w:sz w:val="22"/>
          <w:szCs w:val="22"/>
        </w:rPr>
        <w:t xml:space="preserve"> He Ma,</w:t>
      </w:r>
      <w:r w:rsidRPr="00E43209">
        <w:rPr>
          <w:sz w:val="22"/>
          <w:szCs w:val="22"/>
          <w:vertAlign w:val="superscript"/>
        </w:rPr>
        <w:t xml:space="preserve">2* </w:t>
      </w:r>
      <w:proofErr w:type="spellStart"/>
      <w:r w:rsidRPr="00E43209">
        <w:rPr>
          <w:sz w:val="22"/>
          <w:szCs w:val="22"/>
        </w:rPr>
        <w:t>Jiafang</w:t>
      </w:r>
      <w:proofErr w:type="spellEnd"/>
      <w:r w:rsidRPr="00E43209">
        <w:rPr>
          <w:sz w:val="22"/>
          <w:szCs w:val="22"/>
        </w:rPr>
        <w:t xml:space="preserve"> Li</w:t>
      </w:r>
      <w:r w:rsidRPr="00E43209">
        <w:rPr>
          <w:sz w:val="22"/>
          <w:szCs w:val="22"/>
          <w:vertAlign w:val="superscript"/>
        </w:rPr>
        <w:t>1*</w:t>
      </w:r>
    </w:p>
    <w:p w14:paraId="35732835" w14:textId="77777777" w:rsidR="00D43DCE" w:rsidRDefault="00D43DCE" w:rsidP="00D43DCE">
      <w:pPr>
        <w:widowControl/>
        <w:spacing w:afterLines="0" w:after="0" w:line="240" w:lineRule="auto"/>
        <w:jc w:val="left"/>
        <w:rPr>
          <w:sz w:val="22"/>
          <w:szCs w:val="22"/>
        </w:rPr>
      </w:pPr>
    </w:p>
    <w:p w14:paraId="4FADE73F" w14:textId="1A93DC32" w:rsidR="00E43209" w:rsidRPr="00E43209" w:rsidRDefault="00E43209" w:rsidP="00D43DCE">
      <w:pPr>
        <w:widowControl/>
        <w:spacing w:afterLines="0" w:after="0" w:line="240" w:lineRule="auto"/>
        <w:jc w:val="left"/>
        <w:rPr>
          <w:rFonts w:eastAsia="DengXian"/>
          <w:i/>
          <w:kern w:val="0"/>
          <w:sz w:val="18"/>
          <w:szCs w:val="18"/>
          <w:lang w:eastAsia="en-US"/>
        </w:rPr>
      </w:pPr>
      <w:r w:rsidRPr="00E43209">
        <w:rPr>
          <w:rFonts w:eastAsia="DengXian"/>
          <w:i/>
          <w:kern w:val="0"/>
          <w:sz w:val="18"/>
          <w:szCs w:val="18"/>
          <w:vertAlign w:val="superscript"/>
          <w:lang w:eastAsia="en-US"/>
        </w:rPr>
        <w:t xml:space="preserve">1 </w:t>
      </w:r>
      <w:r w:rsidRPr="00E43209">
        <w:rPr>
          <w:rFonts w:eastAsia="DengXian"/>
          <w:i/>
          <w:kern w:val="0"/>
          <w:sz w:val="18"/>
          <w:szCs w:val="18"/>
          <w:lang w:eastAsia="en-US"/>
        </w:rPr>
        <w:t>Key Lab of Advanced Optoelectronic Quantum Architecture and Measurement (Ministry of Education), Beijing Key Lab of Nanophotonics &amp; Ultrafine Optoelectronic Systems, and School of Physics, Beijing Institute of Technology, Beijing 100081, China</w:t>
      </w:r>
    </w:p>
    <w:p w14:paraId="5D8D2D42" w14:textId="77777777" w:rsidR="00E43209" w:rsidRPr="00E43209" w:rsidRDefault="00E43209" w:rsidP="00D43DCE">
      <w:pPr>
        <w:widowControl/>
        <w:spacing w:afterLines="0" w:after="0" w:line="240" w:lineRule="auto"/>
        <w:jc w:val="left"/>
        <w:rPr>
          <w:rFonts w:eastAsia="DengXian"/>
          <w:i/>
          <w:kern w:val="0"/>
          <w:sz w:val="18"/>
          <w:szCs w:val="18"/>
          <w:lang w:eastAsia="en-US"/>
        </w:rPr>
      </w:pPr>
      <w:r w:rsidRPr="00E43209">
        <w:rPr>
          <w:rFonts w:eastAsia="DengXian"/>
          <w:i/>
          <w:kern w:val="0"/>
          <w:sz w:val="18"/>
          <w:szCs w:val="18"/>
          <w:vertAlign w:val="superscript"/>
          <w:lang w:eastAsia="en-US"/>
        </w:rPr>
        <w:t xml:space="preserve">2 </w:t>
      </w:r>
      <w:r w:rsidRPr="00E43209">
        <w:rPr>
          <w:rFonts w:eastAsia="DengXian"/>
          <w:i/>
          <w:kern w:val="0"/>
          <w:sz w:val="18"/>
          <w:szCs w:val="18"/>
          <w:lang w:eastAsia="en-US"/>
        </w:rPr>
        <w:t>Institute of Information Photonics Technology, School of Physics and Optoelectronic Engineering, Beijing University of Technology, Beijing 100124, China</w:t>
      </w:r>
    </w:p>
    <w:p w14:paraId="0C0E20DC" w14:textId="77777777" w:rsidR="00E43209" w:rsidRPr="00E43209" w:rsidRDefault="00E43209" w:rsidP="00D43DCE">
      <w:pPr>
        <w:widowControl/>
        <w:spacing w:afterLines="0" w:after="0" w:line="240" w:lineRule="auto"/>
        <w:jc w:val="left"/>
        <w:rPr>
          <w:rFonts w:eastAsia="DengXian"/>
          <w:i/>
          <w:kern w:val="0"/>
          <w:sz w:val="18"/>
          <w:szCs w:val="18"/>
          <w:lang w:eastAsia="en-US"/>
        </w:rPr>
      </w:pPr>
      <w:r w:rsidRPr="00E43209">
        <w:rPr>
          <w:rFonts w:eastAsia="DengXian"/>
          <w:i/>
          <w:kern w:val="0"/>
          <w:sz w:val="18"/>
          <w:szCs w:val="18"/>
          <w:vertAlign w:val="superscript"/>
          <w:lang w:eastAsia="en-US"/>
        </w:rPr>
        <w:t xml:space="preserve">3 </w:t>
      </w:r>
      <w:r w:rsidRPr="00E43209">
        <w:rPr>
          <w:rFonts w:eastAsia="DengXian"/>
          <w:i/>
          <w:kern w:val="0"/>
          <w:sz w:val="18"/>
          <w:szCs w:val="18"/>
          <w:lang w:eastAsia="en-US"/>
        </w:rPr>
        <w:t>Laser Micro/Nano Fabrication Laboratory, School of Mechanical Engineering, Beijing Institute of Technology, Beijing 100081, China</w:t>
      </w:r>
    </w:p>
    <w:p w14:paraId="150F5045" w14:textId="77777777" w:rsidR="00E43209" w:rsidRPr="00E43209" w:rsidRDefault="00E43209" w:rsidP="00D43DCE">
      <w:pPr>
        <w:widowControl/>
        <w:spacing w:afterLines="0" w:after="0" w:line="240" w:lineRule="auto"/>
        <w:jc w:val="left"/>
        <w:rPr>
          <w:rFonts w:eastAsia="DengXian"/>
          <w:i/>
          <w:kern w:val="0"/>
          <w:sz w:val="18"/>
          <w:szCs w:val="18"/>
        </w:rPr>
      </w:pPr>
      <w:r w:rsidRPr="00E43209">
        <w:rPr>
          <w:rFonts w:eastAsia="DengXian"/>
          <w:i/>
          <w:kern w:val="0"/>
          <w:sz w:val="18"/>
          <w:szCs w:val="18"/>
        </w:rPr>
        <w:t xml:space="preserve">* </w:t>
      </w:r>
      <w:hyperlink r:id="rId8" w:history="1">
        <w:r w:rsidRPr="00E43209">
          <w:rPr>
            <w:rFonts w:eastAsia="DengXian"/>
            <w:i/>
            <w:color w:val="0000FF"/>
            <w:kern w:val="0"/>
            <w:sz w:val="18"/>
            <w:szCs w:val="18"/>
            <w:u w:val="single"/>
          </w:rPr>
          <w:t>mahe</w:t>
        </w:r>
        <w:r w:rsidRPr="00E43209">
          <w:rPr>
            <w:rFonts w:eastAsia="DengXian" w:hint="eastAsia"/>
            <w:i/>
            <w:color w:val="0000FF"/>
            <w:kern w:val="0"/>
            <w:sz w:val="18"/>
            <w:szCs w:val="18"/>
            <w:u w:val="single"/>
          </w:rPr>
          <w:t>_</w:t>
        </w:r>
        <w:r w:rsidRPr="00E43209">
          <w:rPr>
            <w:rFonts w:eastAsia="DengXian"/>
            <w:i/>
            <w:color w:val="0000FF"/>
            <w:kern w:val="0"/>
            <w:sz w:val="18"/>
            <w:szCs w:val="18"/>
            <w:u w:val="single"/>
          </w:rPr>
          <w:t>beijing@bjut.edu.cn</w:t>
        </w:r>
      </w:hyperlink>
      <w:r w:rsidRPr="00E43209">
        <w:rPr>
          <w:rFonts w:eastAsia="DengXian"/>
          <w:i/>
          <w:kern w:val="0"/>
          <w:sz w:val="18"/>
          <w:szCs w:val="18"/>
        </w:rPr>
        <w:t xml:space="preserve">; </w:t>
      </w:r>
      <w:hyperlink r:id="rId9" w:history="1">
        <w:r w:rsidRPr="00E43209">
          <w:rPr>
            <w:rFonts w:eastAsia="DengXian"/>
            <w:i/>
            <w:color w:val="0000FF"/>
            <w:kern w:val="0"/>
            <w:sz w:val="18"/>
            <w:szCs w:val="18"/>
            <w:u w:val="single"/>
          </w:rPr>
          <w:t>jiafangli@bit.edu.cn</w:t>
        </w:r>
      </w:hyperlink>
      <w:r w:rsidRPr="00E43209">
        <w:rPr>
          <w:rFonts w:eastAsia="DengXian"/>
          <w:i/>
          <w:kern w:val="0"/>
          <w:sz w:val="18"/>
          <w:szCs w:val="18"/>
        </w:rPr>
        <w:t xml:space="preserve"> </w:t>
      </w:r>
    </w:p>
    <w:p w14:paraId="07873153" w14:textId="77777777" w:rsidR="00E43209" w:rsidRPr="00E43209" w:rsidRDefault="00E43209" w:rsidP="00E43209">
      <w:pPr>
        <w:spacing w:afterLines="0" w:after="0" w:line="260" w:lineRule="exact"/>
        <w:ind w:firstLine="380"/>
        <w:rPr>
          <w:sz w:val="19"/>
          <w:szCs w:val="22"/>
        </w:rPr>
      </w:pPr>
    </w:p>
    <w:bookmarkEnd w:id="0"/>
    <w:p w14:paraId="4870AA6A" w14:textId="40FE3954" w:rsidR="00016B5A" w:rsidRPr="00410F70" w:rsidRDefault="00016B5A" w:rsidP="00016B5A">
      <w:pPr>
        <w:widowControl/>
        <w:adjustRightInd w:val="0"/>
        <w:snapToGrid w:val="0"/>
        <w:spacing w:beforeLines="50" w:before="163" w:after="163"/>
        <w:ind w:firstLine="480"/>
        <w:jc w:val="left"/>
        <w:rPr>
          <w:rFonts w:eastAsia="Batang"/>
          <w:color w:val="000000"/>
          <w:kern w:val="0"/>
          <w:lang w:eastAsia="en-US"/>
        </w:rPr>
      </w:pPr>
    </w:p>
    <w:p w14:paraId="20A14FCF" w14:textId="77777777" w:rsidR="00DB25AB" w:rsidRDefault="00DB25AB" w:rsidP="00C11A93">
      <w:pPr>
        <w:spacing w:after="163" w:line="240" w:lineRule="auto"/>
        <w:jc w:val="center"/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  <w:br w:type="page"/>
      </w:r>
    </w:p>
    <w:p w14:paraId="76CDA274" w14:textId="2A5A1CF2" w:rsidR="00B75292" w:rsidRDefault="00B1324C" w:rsidP="00C11A93">
      <w:pPr>
        <w:spacing w:after="163" w:line="240" w:lineRule="auto"/>
        <w:jc w:val="center"/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  <w:lastRenderedPageBreak/>
        <w:drawing>
          <wp:inline distT="0" distB="0" distL="0" distR="0" wp14:anchorId="5E153752" wp14:editId="1E8858A4">
            <wp:extent cx="6120000" cy="1744672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1744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222FC" w14:textId="47A89C47" w:rsidR="00B75292" w:rsidRPr="00EA7B03" w:rsidRDefault="00B75292" w:rsidP="00E22413">
      <w:pPr>
        <w:spacing w:before="120" w:afterLines="0" w:after="120" w:line="240" w:lineRule="auto"/>
        <w:ind w:left="720" w:right="720"/>
        <w:rPr>
          <w:rFonts w:cstheme="minorBidi"/>
          <w:sz w:val="18"/>
          <w:szCs w:val="18"/>
        </w:rPr>
      </w:pPr>
      <w:bookmarkStart w:id="1" w:name="_Hlk182911515"/>
      <w:bookmarkStart w:id="2" w:name="_Hlk179880797"/>
      <w:r w:rsidRPr="00EA7B03">
        <w:rPr>
          <w:rFonts w:cstheme="minorBidi"/>
          <w:b/>
          <w:bCs/>
          <w:sz w:val="18"/>
          <w:szCs w:val="18"/>
        </w:rPr>
        <w:t>F</w:t>
      </w:r>
      <w:r w:rsidRPr="00EA7B03">
        <w:rPr>
          <w:rFonts w:cstheme="minorBidi" w:hint="eastAsia"/>
          <w:b/>
          <w:bCs/>
          <w:sz w:val="18"/>
          <w:szCs w:val="18"/>
        </w:rPr>
        <w:t>ig</w:t>
      </w:r>
      <w:r w:rsidRPr="00EA7B03">
        <w:rPr>
          <w:rFonts w:cstheme="minorBidi"/>
          <w:b/>
          <w:bCs/>
          <w:sz w:val="18"/>
          <w:szCs w:val="18"/>
        </w:rPr>
        <w:t>ure</w:t>
      </w:r>
      <w:r w:rsidR="00E43209" w:rsidRPr="00EA7B03">
        <w:rPr>
          <w:rFonts w:cstheme="minorBidi"/>
          <w:b/>
          <w:bCs/>
          <w:sz w:val="18"/>
          <w:szCs w:val="18"/>
        </w:rPr>
        <w:t xml:space="preserve"> </w:t>
      </w:r>
      <w:r w:rsidRPr="00EA7B03">
        <w:rPr>
          <w:rFonts w:cstheme="minorBidi"/>
          <w:b/>
          <w:bCs/>
          <w:sz w:val="18"/>
          <w:szCs w:val="18"/>
        </w:rPr>
        <w:t>S1</w:t>
      </w:r>
      <w:r w:rsidR="00E43209" w:rsidRPr="00EA7B03">
        <w:rPr>
          <w:rFonts w:cstheme="minorBidi"/>
          <w:b/>
          <w:bCs/>
          <w:sz w:val="18"/>
          <w:szCs w:val="18"/>
        </w:rPr>
        <w:t>:</w:t>
      </w:r>
      <w:r w:rsidRPr="00EA7B03">
        <w:rPr>
          <w:rFonts w:cstheme="minorBidi"/>
          <w:b/>
          <w:bCs/>
          <w:sz w:val="18"/>
          <w:szCs w:val="18"/>
        </w:rPr>
        <w:t xml:space="preserve"> </w:t>
      </w:r>
      <w:r w:rsidR="00C528E2" w:rsidRPr="00EA7B03">
        <w:rPr>
          <w:rFonts w:cstheme="minorBidi"/>
          <w:sz w:val="18"/>
          <w:szCs w:val="18"/>
        </w:rPr>
        <w:t>(</w:t>
      </w:r>
      <w:r w:rsidR="001632E8" w:rsidRPr="00EA7B03">
        <w:rPr>
          <w:rFonts w:cstheme="minorBidi" w:hint="eastAsia"/>
          <w:sz w:val="18"/>
          <w:szCs w:val="18"/>
        </w:rPr>
        <w:t>a</w:t>
      </w:r>
      <w:r w:rsidR="00C528E2" w:rsidRPr="00EA7B03">
        <w:rPr>
          <w:rFonts w:cstheme="minorBidi"/>
          <w:sz w:val="18"/>
          <w:szCs w:val="18"/>
        </w:rPr>
        <w:t>)</w:t>
      </w:r>
      <w:r w:rsidRPr="00EA7B03">
        <w:rPr>
          <w:rFonts w:cstheme="minorBidi"/>
          <w:sz w:val="18"/>
          <w:szCs w:val="18"/>
        </w:rPr>
        <w:t xml:space="preserve"> </w:t>
      </w:r>
      <w:bookmarkEnd w:id="1"/>
      <w:r w:rsidR="00183CC7" w:rsidRPr="00EA7B03">
        <w:rPr>
          <w:rFonts w:cstheme="minorBidi"/>
          <w:sz w:val="18"/>
          <w:szCs w:val="18"/>
        </w:rPr>
        <w:t xml:space="preserve">Measured refractive index (n) and </w:t>
      </w:r>
      <w:r w:rsidR="00E22413" w:rsidRPr="00EA7B03">
        <w:rPr>
          <w:rFonts w:cstheme="minorBidi"/>
          <w:sz w:val="18"/>
          <w:szCs w:val="18"/>
        </w:rPr>
        <w:t xml:space="preserve">absorption coefficient </w:t>
      </w:r>
      <w:r w:rsidR="00183CC7" w:rsidRPr="00EA7B03">
        <w:rPr>
          <w:rFonts w:cstheme="minorBidi"/>
          <w:sz w:val="18"/>
          <w:szCs w:val="18"/>
        </w:rPr>
        <w:t>(k) as a function of wavelength, which is extracted from the spectroscopic ellipsometry measurements of VO</w:t>
      </w:r>
      <w:r w:rsidR="00183CC7" w:rsidRPr="00EA7B03">
        <w:rPr>
          <w:rFonts w:cstheme="minorBidi"/>
          <w:sz w:val="18"/>
          <w:szCs w:val="18"/>
          <w:vertAlign w:val="subscript"/>
        </w:rPr>
        <w:t>2</w:t>
      </w:r>
      <w:r w:rsidR="00183CC7" w:rsidRPr="00EA7B03">
        <w:rPr>
          <w:rFonts w:cstheme="minorBidi"/>
          <w:sz w:val="18"/>
          <w:szCs w:val="18"/>
        </w:rPr>
        <w:t xml:space="preserve"> thin films deposited on SiO</w:t>
      </w:r>
      <w:r w:rsidR="00183CC7" w:rsidRPr="00EA7B03">
        <w:rPr>
          <w:rFonts w:cstheme="minorBidi"/>
          <w:sz w:val="18"/>
          <w:szCs w:val="18"/>
          <w:vertAlign w:val="subscript"/>
        </w:rPr>
        <w:t>2</w:t>
      </w:r>
      <w:r w:rsidR="00183CC7" w:rsidRPr="00EA7B03">
        <w:rPr>
          <w:rFonts w:cstheme="minorBidi"/>
          <w:sz w:val="18"/>
          <w:szCs w:val="18"/>
        </w:rPr>
        <w:t xml:space="preserve"> substrates by magnetron sputtering.</w:t>
      </w:r>
      <w:r w:rsidR="001D76C6" w:rsidRPr="00EA7B03">
        <w:rPr>
          <w:rFonts w:cstheme="minorBidi"/>
          <w:sz w:val="18"/>
          <w:szCs w:val="18"/>
        </w:rPr>
        <w:t xml:space="preserve"> </w:t>
      </w:r>
      <w:r w:rsidR="00C528E2" w:rsidRPr="00EA7B03">
        <w:rPr>
          <w:rFonts w:cstheme="minorBidi"/>
          <w:sz w:val="18"/>
          <w:szCs w:val="18"/>
        </w:rPr>
        <w:t>(</w:t>
      </w:r>
      <w:r w:rsidR="001632E8" w:rsidRPr="00EA7B03">
        <w:rPr>
          <w:rFonts w:cstheme="minorBidi"/>
          <w:sz w:val="18"/>
          <w:szCs w:val="18"/>
        </w:rPr>
        <w:t>b</w:t>
      </w:r>
      <w:r w:rsidR="00C528E2" w:rsidRPr="00EA7B03">
        <w:rPr>
          <w:rFonts w:cstheme="minorBidi"/>
          <w:sz w:val="18"/>
          <w:szCs w:val="18"/>
        </w:rPr>
        <w:t>)</w:t>
      </w:r>
      <w:r w:rsidRPr="00EA7B03">
        <w:rPr>
          <w:rFonts w:cstheme="minorBidi"/>
          <w:sz w:val="18"/>
          <w:szCs w:val="18"/>
        </w:rPr>
        <w:t xml:space="preserve"> </w:t>
      </w:r>
      <w:r w:rsidR="00F4545B" w:rsidRPr="00EA7B03">
        <w:rPr>
          <w:rFonts w:cstheme="minorBidi" w:hint="eastAsia"/>
          <w:sz w:val="18"/>
          <w:szCs w:val="18"/>
        </w:rPr>
        <w:t>and</w:t>
      </w:r>
      <w:r w:rsidR="00F4545B" w:rsidRPr="00EA7B03">
        <w:rPr>
          <w:rFonts w:cstheme="minorBidi"/>
          <w:sz w:val="18"/>
          <w:szCs w:val="18"/>
        </w:rPr>
        <w:t xml:space="preserve"> </w:t>
      </w:r>
      <w:r w:rsidR="00C528E2" w:rsidRPr="00EA7B03">
        <w:rPr>
          <w:rFonts w:cstheme="minorBidi"/>
          <w:sz w:val="18"/>
          <w:szCs w:val="18"/>
        </w:rPr>
        <w:t>(</w:t>
      </w:r>
      <w:r w:rsidR="001632E8" w:rsidRPr="00EA7B03">
        <w:rPr>
          <w:rFonts w:cstheme="minorBidi"/>
          <w:sz w:val="18"/>
          <w:szCs w:val="18"/>
        </w:rPr>
        <w:t>c</w:t>
      </w:r>
      <w:r w:rsidR="00C528E2" w:rsidRPr="00EA7B03">
        <w:rPr>
          <w:rFonts w:cstheme="minorBidi"/>
          <w:sz w:val="18"/>
          <w:szCs w:val="18"/>
        </w:rPr>
        <w:t>)</w:t>
      </w:r>
      <w:r w:rsidR="00F4545B" w:rsidRPr="00EA7B03">
        <w:rPr>
          <w:rFonts w:cstheme="minorBidi"/>
          <w:sz w:val="18"/>
          <w:szCs w:val="18"/>
        </w:rPr>
        <w:t xml:space="preserve"> </w:t>
      </w:r>
      <w:r w:rsidRPr="00EA7B03">
        <w:rPr>
          <w:rFonts w:cstheme="minorBidi"/>
          <w:sz w:val="18"/>
          <w:szCs w:val="18"/>
        </w:rPr>
        <w:t>Simulated reflection spectra of insulating and metallic phases of a 40 nm VO</w:t>
      </w:r>
      <w:r w:rsidRPr="00EA7B03">
        <w:rPr>
          <w:rFonts w:cstheme="minorBidi"/>
          <w:sz w:val="18"/>
          <w:szCs w:val="18"/>
          <w:vertAlign w:val="subscript"/>
        </w:rPr>
        <w:t>2</w:t>
      </w:r>
      <w:r w:rsidRPr="00EA7B03">
        <w:rPr>
          <w:rFonts w:cstheme="minorBidi"/>
          <w:sz w:val="18"/>
          <w:szCs w:val="18"/>
        </w:rPr>
        <w:t>/0 nm PMMA/100 nm Au structure</w:t>
      </w:r>
      <w:r w:rsidR="00F4545B" w:rsidRPr="00EA7B03">
        <w:rPr>
          <w:rFonts w:cstheme="minorBidi"/>
          <w:sz w:val="18"/>
          <w:szCs w:val="18"/>
        </w:rPr>
        <w:t xml:space="preserve"> and</w:t>
      </w:r>
      <w:r w:rsidRPr="00EA7B03">
        <w:rPr>
          <w:rFonts w:cstheme="minorBidi"/>
          <w:sz w:val="18"/>
          <w:szCs w:val="18"/>
        </w:rPr>
        <w:t xml:space="preserve"> 1</w:t>
      </w:r>
      <w:r w:rsidR="004F5BF4" w:rsidRPr="00EA7B03">
        <w:rPr>
          <w:rFonts w:cstheme="minorBidi"/>
          <w:sz w:val="18"/>
          <w:szCs w:val="18"/>
        </w:rPr>
        <w:t>20</w:t>
      </w:r>
      <w:r w:rsidRPr="00EA7B03">
        <w:rPr>
          <w:rFonts w:cstheme="minorBidi"/>
          <w:sz w:val="18"/>
          <w:szCs w:val="18"/>
        </w:rPr>
        <w:t xml:space="preserve"> nm VO</w:t>
      </w:r>
      <w:r w:rsidRPr="00EA7B03">
        <w:rPr>
          <w:rFonts w:cstheme="minorBidi"/>
          <w:sz w:val="18"/>
          <w:szCs w:val="18"/>
          <w:vertAlign w:val="subscript"/>
        </w:rPr>
        <w:t>2</w:t>
      </w:r>
      <w:r w:rsidRPr="00EA7B03">
        <w:rPr>
          <w:rFonts w:cstheme="minorBidi"/>
          <w:sz w:val="18"/>
          <w:szCs w:val="18"/>
        </w:rPr>
        <w:t>/250 nm PMMA/100 nm Au structure</w:t>
      </w:r>
      <w:r w:rsidR="00F4545B" w:rsidRPr="00EA7B03">
        <w:rPr>
          <w:rFonts w:cstheme="minorBidi"/>
          <w:sz w:val="18"/>
          <w:szCs w:val="18"/>
        </w:rPr>
        <w:t>, respectively</w:t>
      </w:r>
      <w:r w:rsidRPr="00EA7B03">
        <w:rPr>
          <w:rFonts w:cstheme="minorBidi"/>
          <w:sz w:val="18"/>
          <w:szCs w:val="18"/>
        </w:rPr>
        <w:t>.</w:t>
      </w:r>
    </w:p>
    <w:p w14:paraId="0772637B" w14:textId="77777777" w:rsidR="009B522C" w:rsidRPr="00EA7B03" w:rsidRDefault="009B522C" w:rsidP="00E43209">
      <w:pPr>
        <w:spacing w:before="120" w:afterLines="0" w:after="120" w:line="240" w:lineRule="auto"/>
        <w:ind w:left="720" w:right="720" w:firstLine="320"/>
        <w:rPr>
          <w:rFonts w:cstheme="minorBidi"/>
          <w:sz w:val="16"/>
          <w:szCs w:val="21"/>
        </w:rPr>
      </w:pPr>
    </w:p>
    <w:bookmarkEnd w:id="2"/>
    <w:p w14:paraId="77B3C78B" w14:textId="2F0F494E" w:rsidR="0035180D" w:rsidRDefault="00B1324C" w:rsidP="00C11A93">
      <w:pPr>
        <w:spacing w:before="120" w:afterLines="0" w:after="120" w:line="240" w:lineRule="auto"/>
        <w:jc w:val="center"/>
        <w:rPr>
          <w:rFonts w:cstheme="minorBidi"/>
          <w:sz w:val="16"/>
          <w:szCs w:val="21"/>
        </w:rPr>
      </w:pPr>
      <w:r>
        <w:rPr>
          <w:rFonts w:cstheme="minorBidi"/>
          <w:noProof/>
          <w:sz w:val="16"/>
          <w:szCs w:val="21"/>
        </w:rPr>
        <w:drawing>
          <wp:inline distT="0" distB="0" distL="0" distR="0" wp14:anchorId="787C0FD9" wp14:editId="40D8060D">
            <wp:extent cx="5760000" cy="164204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42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D7CE5" w14:textId="19E10926" w:rsidR="0035180D" w:rsidRDefault="0035180D" w:rsidP="00E22413">
      <w:pPr>
        <w:spacing w:before="120" w:afterLines="0" w:after="120" w:line="240" w:lineRule="auto"/>
        <w:ind w:left="720" w:right="720"/>
        <w:rPr>
          <w:rFonts w:cs="Arial"/>
          <w:sz w:val="18"/>
          <w:szCs w:val="18"/>
        </w:rPr>
      </w:pPr>
      <w:bookmarkStart w:id="3" w:name="_Hlk180597432"/>
      <w:r w:rsidRPr="00EA7B03">
        <w:rPr>
          <w:rFonts w:cstheme="minorBidi"/>
          <w:b/>
          <w:bCs/>
          <w:sz w:val="18"/>
          <w:szCs w:val="18"/>
        </w:rPr>
        <w:t>Figure S2:</w:t>
      </w:r>
      <w:bookmarkStart w:id="4" w:name="_Hlk182911744"/>
      <w:r w:rsidRPr="00EA7B03">
        <w:rPr>
          <w:rFonts w:cstheme="minorBidi"/>
          <w:sz w:val="18"/>
          <w:szCs w:val="18"/>
        </w:rPr>
        <w:t xml:space="preserve"> </w:t>
      </w:r>
      <w:bookmarkEnd w:id="4"/>
      <w:r w:rsidR="00183CC7" w:rsidRPr="00EA7B03">
        <w:rPr>
          <w:rFonts w:cs="Arial"/>
          <w:spacing w:val="-3"/>
          <w:sz w:val="18"/>
          <w:szCs w:val="18"/>
        </w:rPr>
        <w:t>(</w:t>
      </w:r>
      <w:r w:rsidR="001632E8" w:rsidRPr="00EA7B03">
        <w:rPr>
          <w:rFonts w:cs="Arial"/>
          <w:spacing w:val="-3"/>
          <w:sz w:val="18"/>
          <w:szCs w:val="18"/>
        </w:rPr>
        <w:t>a</w:t>
      </w:r>
      <w:r w:rsidR="00183CC7" w:rsidRPr="00EA7B03">
        <w:rPr>
          <w:rFonts w:cs="Arial"/>
          <w:spacing w:val="-3"/>
          <w:sz w:val="18"/>
          <w:szCs w:val="18"/>
        </w:rPr>
        <w:t xml:space="preserve">) </w:t>
      </w:r>
      <w:bookmarkStart w:id="5" w:name="_Hlk182911771"/>
      <w:r w:rsidR="00183CC7" w:rsidRPr="00EA7B03">
        <w:rPr>
          <w:rFonts w:cs="Arial"/>
          <w:spacing w:val="-3"/>
          <w:sz w:val="18"/>
          <w:szCs w:val="18"/>
        </w:rPr>
        <w:t>Microscope image of an electrode pattern on Si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3</w:t>
      </w:r>
      <w:r w:rsidR="00183CC7" w:rsidRPr="00EA7B03">
        <w:rPr>
          <w:rFonts w:cs="Arial"/>
          <w:spacing w:val="-3"/>
          <w:sz w:val="18"/>
          <w:szCs w:val="18"/>
        </w:rPr>
        <w:t>N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4</w:t>
      </w:r>
      <w:r w:rsidR="00183CC7" w:rsidRPr="00EA7B03">
        <w:rPr>
          <w:rFonts w:cs="Arial"/>
          <w:spacing w:val="-3"/>
          <w:sz w:val="18"/>
          <w:szCs w:val="18"/>
        </w:rPr>
        <w:t xml:space="preserve"> window fabricated by laser direct writing. </w:t>
      </w:r>
      <w:bookmarkEnd w:id="5"/>
      <w:r w:rsidR="00183CC7" w:rsidRPr="00EA7B03">
        <w:rPr>
          <w:rFonts w:cs="Arial"/>
          <w:spacing w:val="-3"/>
          <w:sz w:val="18"/>
          <w:szCs w:val="18"/>
        </w:rPr>
        <w:t>(</w:t>
      </w:r>
      <w:r w:rsidR="001632E8" w:rsidRPr="00EA7B03">
        <w:rPr>
          <w:rFonts w:cs="Arial"/>
          <w:spacing w:val="-3"/>
          <w:sz w:val="18"/>
          <w:szCs w:val="18"/>
        </w:rPr>
        <w:t>b</w:t>
      </w:r>
      <w:r w:rsidR="00183CC7" w:rsidRPr="00EA7B03">
        <w:rPr>
          <w:rFonts w:cs="Arial"/>
          <w:spacing w:val="-3"/>
          <w:sz w:val="18"/>
          <w:szCs w:val="18"/>
        </w:rPr>
        <w:t>)</w:t>
      </w:r>
      <w:r w:rsidR="00F4716B">
        <w:rPr>
          <w:rFonts w:cs="Arial"/>
          <w:spacing w:val="-3"/>
          <w:sz w:val="18"/>
          <w:szCs w:val="18"/>
        </w:rPr>
        <w:t> </w:t>
      </w:r>
      <w:r w:rsidR="00183CC7" w:rsidRPr="00EA7B03">
        <w:rPr>
          <w:rFonts w:cs="Arial"/>
          <w:spacing w:val="-3"/>
          <w:sz w:val="18"/>
          <w:szCs w:val="18"/>
        </w:rPr>
        <w:t>VO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2</w:t>
      </w:r>
      <w:r w:rsidR="00183CC7" w:rsidRPr="00EA7B03">
        <w:rPr>
          <w:rFonts w:cs="Arial"/>
          <w:spacing w:val="-3"/>
          <w:sz w:val="18"/>
          <w:szCs w:val="18"/>
        </w:rPr>
        <w:t xml:space="preserve"> film </w:t>
      </w:r>
      <w:r w:rsidR="00183CC7" w:rsidRPr="00EA7B03">
        <w:rPr>
          <w:rFonts w:cs="Arial" w:hint="eastAsia"/>
          <w:spacing w:val="-3"/>
          <w:sz w:val="18"/>
          <w:szCs w:val="18"/>
        </w:rPr>
        <w:t>is</w:t>
      </w:r>
      <w:r w:rsidR="00183CC7" w:rsidRPr="00EA7B03">
        <w:rPr>
          <w:rFonts w:cs="Arial"/>
          <w:spacing w:val="-3"/>
          <w:sz w:val="18"/>
          <w:szCs w:val="18"/>
        </w:rPr>
        <w:t xml:space="preserve"> prepared on </w:t>
      </w:r>
      <w:r w:rsidR="00183CC7" w:rsidRPr="00EA7B03">
        <w:rPr>
          <w:rFonts w:cs="Arial" w:hint="eastAsia"/>
          <w:spacing w:val="-3"/>
          <w:sz w:val="18"/>
          <w:szCs w:val="18"/>
        </w:rPr>
        <w:t>the</w:t>
      </w:r>
      <w:r w:rsidR="00183CC7" w:rsidRPr="00EA7B03">
        <w:rPr>
          <w:rFonts w:cs="Arial"/>
          <w:spacing w:val="-3"/>
          <w:sz w:val="18"/>
          <w:szCs w:val="18"/>
        </w:rPr>
        <w:t xml:space="preserve"> SiO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2</w:t>
      </w:r>
      <w:r w:rsidR="00183CC7" w:rsidRPr="00EA7B03">
        <w:rPr>
          <w:rFonts w:cs="Arial"/>
          <w:spacing w:val="-3"/>
          <w:sz w:val="18"/>
          <w:szCs w:val="18"/>
        </w:rPr>
        <w:t xml:space="preserve"> structure via reactive magnetic sputtering and a post-annealing process, and the VO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2</w:t>
      </w:r>
      <w:r w:rsidR="00183CC7" w:rsidRPr="00EA7B03">
        <w:rPr>
          <w:rFonts w:cs="Arial"/>
          <w:spacing w:val="-3"/>
          <w:sz w:val="18"/>
          <w:szCs w:val="18"/>
        </w:rPr>
        <w:t>/SiO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2</w:t>
      </w:r>
      <w:r w:rsidR="00183CC7" w:rsidRPr="00EA7B03">
        <w:rPr>
          <w:rFonts w:cs="Arial"/>
          <w:spacing w:val="-3"/>
          <w:sz w:val="18"/>
          <w:szCs w:val="18"/>
        </w:rPr>
        <w:t xml:space="preserve"> interface can be removed by using </w:t>
      </w:r>
      <w:r w:rsidR="00183CC7" w:rsidRPr="00EA7B03">
        <w:rPr>
          <w:rFonts w:cs="Arial" w:hint="eastAsia"/>
          <w:spacing w:val="-3"/>
          <w:sz w:val="18"/>
          <w:szCs w:val="18"/>
        </w:rPr>
        <w:t>the</w:t>
      </w:r>
      <w:r w:rsidR="00183CC7" w:rsidRPr="00EA7B03">
        <w:rPr>
          <w:rFonts w:cs="Arial"/>
          <w:spacing w:val="-3"/>
          <w:sz w:val="18"/>
          <w:szCs w:val="18"/>
        </w:rPr>
        <w:t xml:space="preserve"> BOE solution. (</w:t>
      </w:r>
      <w:r w:rsidR="001632E8" w:rsidRPr="00EA7B03">
        <w:rPr>
          <w:rFonts w:cs="Arial"/>
          <w:spacing w:val="-3"/>
          <w:sz w:val="18"/>
          <w:szCs w:val="18"/>
        </w:rPr>
        <w:t>c</w:t>
      </w:r>
      <w:r w:rsidR="00183CC7" w:rsidRPr="00EA7B03">
        <w:rPr>
          <w:rFonts w:cs="Arial"/>
          <w:spacing w:val="-3"/>
          <w:sz w:val="18"/>
          <w:szCs w:val="18"/>
        </w:rPr>
        <w:t>) Freestanding VO</w:t>
      </w:r>
      <w:r w:rsidR="00183CC7" w:rsidRPr="00EA7B03">
        <w:rPr>
          <w:rFonts w:cs="Arial"/>
          <w:spacing w:val="-3"/>
          <w:sz w:val="18"/>
          <w:szCs w:val="18"/>
          <w:vertAlign w:val="subscript"/>
        </w:rPr>
        <w:t>2</w:t>
      </w:r>
      <w:r w:rsidR="00183CC7" w:rsidRPr="00EA7B03">
        <w:rPr>
          <w:rFonts w:cs="Arial"/>
          <w:spacing w:val="-3"/>
          <w:sz w:val="18"/>
          <w:szCs w:val="18"/>
        </w:rPr>
        <w:t xml:space="preserve"> film floating on deionized water (DI water) after wet etching process.</w:t>
      </w:r>
      <w:r w:rsidRPr="00EA7B03">
        <w:rPr>
          <w:rFonts w:cs="Arial"/>
          <w:sz w:val="18"/>
          <w:szCs w:val="18"/>
        </w:rPr>
        <w:t xml:space="preserve"> </w:t>
      </w:r>
    </w:p>
    <w:p w14:paraId="0DA70E10" w14:textId="77777777" w:rsidR="00F4716B" w:rsidRPr="00EA7B03" w:rsidRDefault="00F4716B" w:rsidP="00E22413">
      <w:pPr>
        <w:spacing w:before="120" w:afterLines="0" w:after="120" w:line="240" w:lineRule="auto"/>
        <w:ind w:left="720" w:right="720"/>
        <w:rPr>
          <w:rFonts w:cs="Arial"/>
          <w:sz w:val="18"/>
          <w:szCs w:val="18"/>
        </w:rPr>
      </w:pPr>
    </w:p>
    <w:bookmarkEnd w:id="3"/>
    <w:p w14:paraId="0AA481D2" w14:textId="5C1E02FF" w:rsidR="002F2CEE" w:rsidRDefault="00B1324C" w:rsidP="00C11A93">
      <w:pPr>
        <w:spacing w:after="163" w:line="240" w:lineRule="auto"/>
        <w:jc w:val="center"/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  <w:drawing>
          <wp:inline distT="0" distB="0" distL="0" distR="0" wp14:anchorId="0665DABD" wp14:editId="09E2D13C">
            <wp:extent cx="3512156" cy="2016000"/>
            <wp:effectExtent l="0" t="0" r="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156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E2F47" w14:textId="21674991" w:rsidR="002F2CEE" w:rsidRPr="00C11A93" w:rsidRDefault="002F2CEE" w:rsidP="00C11A93">
      <w:pPr>
        <w:spacing w:before="120" w:afterLines="0" w:after="120" w:line="240" w:lineRule="auto"/>
        <w:ind w:left="720" w:right="720"/>
        <w:rPr>
          <w:rFonts w:cstheme="minorBidi"/>
          <w:sz w:val="18"/>
          <w:szCs w:val="18"/>
        </w:rPr>
      </w:pPr>
      <w:r w:rsidRPr="00C11A93">
        <w:rPr>
          <w:rFonts w:cstheme="minorBidi"/>
          <w:b/>
          <w:bCs/>
          <w:sz w:val="18"/>
          <w:szCs w:val="18"/>
        </w:rPr>
        <w:t>F</w:t>
      </w:r>
      <w:r w:rsidR="00F51877" w:rsidRPr="00C11A93">
        <w:rPr>
          <w:rFonts w:cstheme="minorBidi" w:hint="eastAsia"/>
          <w:b/>
          <w:bCs/>
          <w:sz w:val="18"/>
          <w:szCs w:val="18"/>
        </w:rPr>
        <w:t>ig</w:t>
      </w:r>
      <w:r w:rsidR="00D7100C" w:rsidRPr="00C11A93">
        <w:rPr>
          <w:rFonts w:cstheme="minorBidi"/>
          <w:b/>
          <w:bCs/>
          <w:sz w:val="18"/>
          <w:szCs w:val="18"/>
        </w:rPr>
        <w:t>ure</w:t>
      </w:r>
      <w:r w:rsidR="00E43209" w:rsidRPr="00C11A93">
        <w:rPr>
          <w:rFonts w:cstheme="minorBidi"/>
          <w:b/>
          <w:bCs/>
          <w:sz w:val="18"/>
          <w:szCs w:val="18"/>
        </w:rPr>
        <w:t xml:space="preserve"> </w:t>
      </w:r>
      <w:r w:rsidRPr="00C11A93">
        <w:rPr>
          <w:rFonts w:cstheme="minorBidi"/>
          <w:b/>
          <w:bCs/>
          <w:sz w:val="18"/>
          <w:szCs w:val="18"/>
        </w:rPr>
        <w:t>S</w:t>
      </w:r>
      <w:r w:rsidR="0035180D" w:rsidRPr="00C11A93">
        <w:rPr>
          <w:rFonts w:cstheme="minorBidi"/>
          <w:b/>
          <w:bCs/>
          <w:sz w:val="18"/>
          <w:szCs w:val="18"/>
        </w:rPr>
        <w:t>3</w:t>
      </w:r>
      <w:r w:rsidR="00E43209" w:rsidRPr="00C11A93">
        <w:rPr>
          <w:rFonts w:cstheme="minorBidi"/>
          <w:b/>
          <w:bCs/>
          <w:sz w:val="18"/>
          <w:szCs w:val="18"/>
        </w:rPr>
        <w:t>:</w:t>
      </w:r>
      <w:r w:rsidRPr="00C11A93">
        <w:rPr>
          <w:rFonts w:cstheme="minorBidi"/>
          <w:b/>
          <w:bCs/>
          <w:sz w:val="18"/>
          <w:szCs w:val="18"/>
        </w:rPr>
        <w:t xml:space="preserve"> </w:t>
      </w:r>
      <w:r w:rsidR="00C528E2" w:rsidRPr="00C11A93">
        <w:rPr>
          <w:rFonts w:cstheme="minorBidi"/>
          <w:sz w:val="18"/>
          <w:szCs w:val="18"/>
        </w:rPr>
        <w:t>(</w:t>
      </w:r>
      <w:r w:rsidR="001632E8">
        <w:rPr>
          <w:rFonts w:cstheme="minorBidi"/>
          <w:sz w:val="18"/>
          <w:szCs w:val="18"/>
        </w:rPr>
        <w:t>a</w:t>
      </w:r>
      <w:r w:rsidR="00C528E2" w:rsidRPr="00C11A93">
        <w:rPr>
          <w:rFonts w:cstheme="minorBidi"/>
          <w:sz w:val="18"/>
          <w:szCs w:val="18"/>
        </w:rPr>
        <w:t>)</w:t>
      </w:r>
      <w:r w:rsidR="00E43209" w:rsidRPr="00C11A93">
        <w:rPr>
          <w:rFonts w:cstheme="minorBidi"/>
          <w:sz w:val="18"/>
          <w:szCs w:val="18"/>
        </w:rPr>
        <w:t xml:space="preserve"> </w:t>
      </w:r>
      <w:r w:rsidR="00400E2C" w:rsidRPr="00C11A93">
        <w:rPr>
          <w:rFonts w:cstheme="minorBidi"/>
          <w:sz w:val="18"/>
          <w:szCs w:val="18"/>
        </w:rPr>
        <w:t>Color images of the squares with PMMA of different thicknesses when the 40-nm-thick VO</w:t>
      </w:r>
      <w:r w:rsidR="00400E2C" w:rsidRPr="00C11A93">
        <w:rPr>
          <w:rFonts w:cstheme="minorBidi"/>
          <w:sz w:val="18"/>
          <w:szCs w:val="18"/>
          <w:vertAlign w:val="subscript"/>
        </w:rPr>
        <w:t>2</w:t>
      </w:r>
      <w:r w:rsidR="00400E2C" w:rsidRPr="00C11A93">
        <w:rPr>
          <w:rFonts w:cstheme="minorBidi"/>
          <w:sz w:val="18"/>
          <w:szCs w:val="18"/>
        </w:rPr>
        <w:t xml:space="preserve"> film is in the insulating and metal phases</w:t>
      </w:r>
      <w:r w:rsidR="00D01B80" w:rsidRPr="00C11A93">
        <w:rPr>
          <w:rFonts w:cstheme="minorBidi"/>
          <w:sz w:val="18"/>
          <w:szCs w:val="18"/>
        </w:rPr>
        <w:t>, respectively</w:t>
      </w:r>
      <w:r w:rsidR="00400E2C" w:rsidRPr="00C11A93">
        <w:rPr>
          <w:rFonts w:cstheme="minorBidi"/>
          <w:sz w:val="18"/>
          <w:szCs w:val="18"/>
        </w:rPr>
        <w:t>.</w:t>
      </w:r>
      <w:r w:rsidR="006E45B3" w:rsidRPr="00C11A93">
        <w:rPr>
          <w:rFonts w:cstheme="minorBidi"/>
          <w:sz w:val="18"/>
          <w:szCs w:val="18"/>
        </w:rPr>
        <w:t xml:space="preserve"> </w:t>
      </w:r>
      <w:r w:rsidR="00F4545B" w:rsidRPr="00C11A93">
        <w:rPr>
          <w:rFonts w:cstheme="minorBidi"/>
          <w:sz w:val="18"/>
          <w:szCs w:val="18"/>
        </w:rPr>
        <w:t>The blue solid frame and red dotted line frame represent the insulating and metal phase</w:t>
      </w:r>
      <w:r w:rsidR="00C528E2" w:rsidRPr="00C11A93">
        <w:rPr>
          <w:rFonts w:cstheme="minorBidi"/>
          <w:sz w:val="18"/>
          <w:szCs w:val="18"/>
        </w:rPr>
        <w:t>s</w:t>
      </w:r>
      <w:r w:rsidR="00F4545B" w:rsidRPr="00C11A93">
        <w:rPr>
          <w:rFonts w:cstheme="minorBidi"/>
          <w:sz w:val="18"/>
          <w:szCs w:val="18"/>
        </w:rPr>
        <w:t xml:space="preserve"> of VO</w:t>
      </w:r>
      <w:r w:rsidR="00F4545B" w:rsidRPr="00C11A93">
        <w:rPr>
          <w:rFonts w:cstheme="minorBidi"/>
          <w:sz w:val="18"/>
          <w:szCs w:val="18"/>
          <w:vertAlign w:val="subscript"/>
        </w:rPr>
        <w:t>2</w:t>
      </w:r>
      <w:r w:rsidR="00F4545B" w:rsidRPr="00C11A93">
        <w:rPr>
          <w:rFonts w:cstheme="minorBidi"/>
          <w:sz w:val="18"/>
          <w:szCs w:val="18"/>
        </w:rPr>
        <w:t>, respectively.</w:t>
      </w:r>
      <w:r w:rsidR="006E45B3" w:rsidRPr="00C11A93">
        <w:rPr>
          <w:rFonts w:cstheme="minorBidi"/>
          <w:sz w:val="18"/>
          <w:szCs w:val="18"/>
        </w:rPr>
        <w:t xml:space="preserve"> </w:t>
      </w:r>
      <w:r w:rsidR="00C528E2" w:rsidRPr="00C11A93">
        <w:rPr>
          <w:rFonts w:cstheme="minorBidi"/>
          <w:sz w:val="18"/>
          <w:szCs w:val="18"/>
        </w:rPr>
        <w:t>(</w:t>
      </w:r>
      <w:r w:rsidR="001632E8">
        <w:rPr>
          <w:rFonts w:cstheme="minorBidi"/>
          <w:sz w:val="18"/>
          <w:szCs w:val="18"/>
        </w:rPr>
        <w:t>b</w:t>
      </w:r>
      <w:r w:rsidR="00C528E2" w:rsidRPr="00C11A93">
        <w:rPr>
          <w:rFonts w:cstheme="minorBidi"/>
          <w:sz w:val="18"/>
          <w:szCs w:val="18"/>
        </w:rPr>
        <w:t>)</w:t>
      </w:r>
      <w:r w:rsidR="006E45B3" w:rsidRPr="00C11A93">
        <w:rPr>
          <w:rFonts w:cstheme="minorBidi"/>
          <w:sz w:val="18"/>
          <w:szCs w:val="18"/>
        </w:rPr>
        <w:t xml:space="preserve"> Measured reflection spectra of an FP cavity composed of a 40 nm VO</w:t>
      </w:r>
      <w:r w:rsidR="006E45B3" w:rsidRPr="00C11A93">
        <w:rPr>
          <w:rFonts w:cstheme="minorBidi"/>
          <w:sz w:val="18"/>
          <w:szCs w:val="18"/>
          <w:vertAlign w:val="subscript"/>
        </w:rPr>
        <w:t>2</w:t>
      </w:r>
      <w:r w:rsidR="006E45B3" w:rsidRPr="00C11A93">
        <w:rPr>
          <w:rFonts w:cstheme="minorBidi"/>
          <w:sz w:val="18"/>
          <w:szCs w:val="18"/>
        </w:rPr>
        <w:t xml:space="preserve"> film, a PMMA film of varying thicknesses, and a 100 nm gold film.</w:t>
      </w:r>
    </w:p>
    <w:p w14:paraId="3195BD94" w14:textId="77777777" w:rsidR="009B522C" w:rsidRPr="00E43209" w:rsidRDefault="009B522C" w:rsidP="00D43DCE">
      <w:pPr>
        <w:spacing w:before="120" w:afterLines="0" w:after="120" w:line="240" w:lineRule="auto"/>
        <w:ind w:left="720" w:right="720" w:firstLine="320"/>
        <w:jc w:val="center"/>
        <w:rPr>
          <w:rFonts w:cstheme="minorBidi"/>
          <w:sz w:val="16"/>
          <w:szCs w:val="21"/>
        </w:rPr>
      </w:pPr>
    </w:p>
    <w:p w14:paraId="2EDC4A1C" w14:textId="2C5E9C76" w:rsidR="00016B5A" w:rsidRDefault="00B1324C" w:rsidP="00C11A93">
      <w:pPr>
        <w:spacing w:after="163" w:line="240" w:lineRule="auto"/>
        <w:jc w:val="center"/>
        <w:rPr>
          <w:rFonts w:ascii="TimesNewRomanPS-BoldMT" w:hAnsi="TimesNewRomanPS-BoldMT" w:hint="eastAsia"/>
          <w:b/>
          <w:bCs/>
          <w:color w:val="000000"/>
          <w:sz w:val="32"/>
          <w:szCs w:val="32"/>
        </w:rPr>
      </w:pPr>
      <w:r>
        <w:rPr>
          <w:rFonts w:ascii="TimesNewRomanPS-BoldMT" w:hAnsi="TimesNewRomanPS-BoldMT" w:hint="eastAsia"/>
          <w:b/>
          <w:bCs/>
          <w:noProof/>
          <w:color w:val="000000"/>
          <w:sz w:val="32"/>
          <w:szCs w:val="32"/>
        </w:rPr>
        <w:lastRenderedPageBreak/>
        <w:drawing>
          <wp:inline distT="0" distB="0" distL="0" distR="0" wp14:anchorId="44A515FC" wp14:editId="59143D67">
            <wp:extent cx="3512157" cy="2016000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157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DEDA6" w14:textId="104FC4F8" w:rsidR="00016B5A" w:rsidRPr="00C11A93" w:rsidRDefault="00016B5A" w:rsidP="00C11A93">
      <w:pPr>
        <w:spacing w:before="120" w:afterLines="0" w:after="120" w:line="240" w:lineRule="auto"/>
        <w:ind w:left="720" w:right="720"/>
        <w:rPr>
          <w:sz w:val="18"/>
          <w:szCs w:val="18"/>
        </w:rPr>
      </w:pPr>
      <w:bookmarkStart w:id="6" w:name="_Hlk167308486"/>
      <w:r w:rsidRPr="00C11A93">
        <w:rPr>
          <w:rFonts w:cstheme="minorBidi"/>
          <w:b/>
          <w:bCs/>
          <w:sz w:val="18"/>
          <w:szCs w:val="18"/>
        </w:rPr>
        <w:t>F</w:t>
      </w:r>
      <w:r w:rsidR="00F51877" w:rsidRPr="00C11A93">
        <w:rPr>
          <w:rFonts w:cstheme="minorBidi" w:hint="eastAsia"/>
          <w:b/>
          <w:bCs/>
          <w:sz w:val="18"/>
          <w:szCs w:val="18"/>
        </w:rPr>
        <w:t>ig</w:t>
      </w:r>
      <w:r w:rsidR="00D7100C" w:rsidRPr="00C11A93">
        <w:rPr>
          <w:rFonts w:cstheme="minorBidi"/>
          <w:b/>
          <w:bCs/>
          <w:sz w:val="18"/>
          <w:szCs w:val="18"/>
        </w:rPr>
        <w:t>ure</w:t>
      </w:r>
      <w:r w:rsidR="00E43209" w:rsidRPr="00C11A93">
        <w:rPr>
          <w:rFonts w:cstheme="minorBidi"/>
          <w:b/>
          <w:bCs/>
          <w:sz w:val="18"/>
          <w:szCs w:val="18"/>
        </w:rPr>
        <w:t xml:space="preserve"> </w:t>
      </w:r>
      <w:r w:rsidRPr="00C11A93">
        <w:rPr>
          <w:rFonts w:cstheme="minorBidi"/>
          <w:b/>
          <w:bCs/>
          <w:sz w:val="18"/>
          <w:szCs w:val="18"/>
        </w:rPr>
        <w:t>S</w:t>
      </w:r>
      <w:bookmarkStart w:id="7" w:name="_Hlk167179214"/>
      <w:bookmarkStart w:id="8" w:name="_Hlk167178572"/>
      <w:r w:rsidR="0035180D" w:rsidRPr="00C11A93">
        <w:rPr>
          <w:rFonts w:cstheme="minorBidi"/>
          <w:b/>
          <w:bCs/>
          <w:sz w:val="18"/>
          <w:szCs w:val="18"/>
        </w:rPr>
        <w:t>4</w:t>
      </w:r>
      <w:r w:rsidR="00E43209" w:rsidRPr="00C11A93">
        <w:rPr>
          <w:rFonts w:cstheme="minorBidi"/>
          <w:b/>
          <w:bCs/>
          <w:sz w:val="18"/>
          <w:szCs w:val="18"/>
        </w:rPr>
        <w:t>:</w:t>
      </w:r>
      <w:r w:rsidRPr="00C11A93">
        <w:rPr>
          <w:rFonts w:cstheme="minorBidi"/>
          <w:b/>
          <w:bCs/>
          <w:sz w:val="18"/>
          <w:szCs w:val="18"/>
        </w:rPr>
        <w:t xml:space="preserve"> </w:t>
      </w:r>
      <w:bookmarkEnd w:id="6"/>
      <w:bookmarkEnd w:id="7"/>
      <w:r w:rsidR="00C528E2" w:rsidRPr="00C11A93">
        <w:rPr>
          <w:rFonts w:cstheme="minorBidi"/>
          <w:sz w:val="18"/>
          <w:szCs w:val="18"/>
        </w:rPr>
        <w:t>(</w:t>
      </w:r>
      <w:r w:rsidR="001632E8">
        <w:rPr>
          <w:rFonts w:cstheme="minorBidi"/>
          <w:sz w:val="18"/>
          <w:szCs w:val="18"/>
        </w:rPr>
        <w:t>a</w:t>
      </w:r>
      <w:r w:rsidR="00C528E2" w:rsidRPr="00C11A93">
        <w:rPr>
          <w:rFonts w:cstheme="minorBidi"/>
          <w:sz w:val="18"/>
          <w:szCs w:val="18"/>
        </w:rPr>
        <w:t>)</w:t>
      </w:r>
      <w:r w:rsidR="00C3718D" w:rsidRPr="00C11A93">
        <w:rPr>
          <w:rFonts w:cstheme="minorBidi"/>
          <w:sz w:val="18"/>
          <w:szCs w:val="18"/>
        </w:rPr>
        <w:t xml:space="preserve"> </w:t>
      </w:r>
      <w:bookmarkStart w:id="9" w:name="_Hlk179748927"/>
      <w:r w:rsidR="00F4545B" w:rsidRPr="00C11A93">
        <w:rPr>
          <w:rFonts w:cstheme="minorBidi"/>
          <w:sz w:val="18"/>
          <w:szCs w:val="18"/>
        </w:rPr>
        <w:t>Color images of the squares with PMMA of different thickness</w:t>
      </w:r>
      <w:r w:rsidR="00400E2C" w:rsidRPr="00C11A93">
        <w:rPr>
          <w:rFonts w:cstheme="minorBidi"/>
          <w:sz w:val="18"/>
          <w:szCs w:val="18"/>
        </w:rPr>
        <w:t>es</w:t>
      </w:r>
      <w:r w:rsidR="00F4545B" w:rsidRPr="00C11A93">
        <w:rPr>
          <w:rFonts w:cstheme="minorBidi"/>
          <w:sz w:val="18"/>
          <w:szCs w:val="18"/>
        </w:rPr>
        <w:t xml:space="preserve"> when the </w:t>
      </w:r>
      <w:r w:rsidR="00400E2C" w:rsidRPr="00C11A93">
        <w:rPr>
          <w:rFonts w:cstheme="minorBidi"/>
          <w:sz w:val="18"/>
          <w:szCs w:val="18"/>
        </w:rPr>
        <w:t>8</w:t>
      </w:r>
      <w:r w:rsidR="00F4545B" w:rsidRPr="00C11A93">
        <w:rPr>
          <w:rFonts w:cstheme="minorBidi"/>
          <w:sz w:val="18"/>
          <w:szCs w:val="18"/>
        </w:rPr>
        <w:t>0</w:t>
      </w:r>
      <w:r w:rsidR="00400E2C" w:rsidRPr="00C11A93">
        <w:rPr>
          <w:rFonts w:cstheme="minorBidi"/>
          <w:sz w:val="18"/>
          <w:szCs w:val="18"/>
        </w:rPr>
        <w:t>-</w:t>
      </w:r>
      <w:r w:rsidR="00F4545B" w:rsidRPr="00C11A93">
        <w:rPr>
          <w:rFonts w:cstheme="minorBidi"/>
          <w:sz w:val="18"/>
          <w:szCs w:val="18"/>
        </w:rPr>
        <w:t>nm</w:t>
      </w:r>
      <w:r w:rsidR="00400E2C" w:rsidRPr="00C11A93">
        <w:rPr>
          <w:rFonts w:cstheme="minorBidi"/>
          <w:sz w:val="18"/>
          <w:szCs w:val="18"/>
        </w:rPr>
        <w:t>-thick</w:t>
      </w:r>
      <w:r w:rsidR="00F4545B" w:rsidRPr="00C11A93">
        <w:rPr>
          <w:rFonts w:cstheme="minorBidi"/>
          <w:sz w:val="18"/>
          <w:szCs w:val="18"/>
        </w:rPr>
        <w:t xml:space="preserve"> VO</w:t>
      </w:r>
      <w:r w:rsidR="00F4545B" w:rsidRPr="00C11A93">
        <w:rPr>
          <w:rFonts w:cstheme="minorBidi"/>
          <w:sz w:val="18"/>
          <w:szCs w:val="18"/>
          <w:vertAlign w:val="subscript"/>
        </w:rPr>
        <w:t>2</w:t>
      </w:r>
      <w:r w:rsidR="00F4545B" w:rsidRPr="00C11A93">
        <w:rPr>
          <w:rFonts w:cstheme="minorBidi"/>
          <w:sz w:val="18"/>
          <w:szCs w:val="18"/>
        </w:rPr>
        <w:t xml:space="preserve"> film is </w:t>
      </w:r>
      <w:r w:rsidR="00400E2C" w:rsidRPr="00C11A93">
        <w:rPr>
          <w:rFonts w:cstheme="minorBidi"/>
          <w:sz w:val="18"/>
          <w:szCs w:val="18"/>
        </w:rPr>
        <w:t>in the</w:t>
      </w:r>
      <w:r w:rsidR="00F4545B" w:rsidRPr="00C11A93">
        <w:rPr>
          <w:rFonts w:cstheme="minorBidi"/>
          <w:sz w:val="18"/>
          <w:szCs w:val="18"/>
        </w:rPr>
        <w:t xml:space="preserve"> insulating</w:t>
      </w:r>
      <w:r w:rsidR="00400E2C" w:rsidRPr="00C11A93">
        <w:rPr>
          <w:rFonts w:cstheme="minorBidi"/>
          <w:sz w:val="18"/>
          <w:szCs w:val="18"/>
        </w:rPr>
        <w:t xml:space="preserve"> </w:t>
      </w:r>
      <w:r w:rsidR="00F4545B" w:rsidRPr="00C11A93">
        <w:rPr>
          <w:rFonts w:cstheme="minorBidi"/>
          <w:sz w:val="18"/>
          <w:szCs w:val="18"/>
        </w:rPr>
        <w:t>and metal phase</w:t>
      </w:r>
      <w:r w:rsidR="00400E2C" w:rsidRPr="00C11A93">
        <w:rPr>
          <w:rFonts w:cstheme="minorBidi"/>
          <w:sz w:val="18"/>
          <w:szCs w:val="18"/>
        </w:rPr>
        <w:t>s</w:t>
      </w:r>
      <w:r w:rsidR="00D01B80" w:rsidRPr="00C11A93">
        <w:rPr>
          <w:rFonts w:cstheme="minorBidi"/>
          <w:sz w:val="18"/>
          <w:szCs w:val="18"/>
        </w:rPr>
        <w:t>, respectively</w:t>
      </w:r>
      <w:r w:rsidR="00F4545B" w:rsidRPr="00C11A93">
        <w:rPr>
          <w:rFonts w:cstheme="minorBidi"/>
          <w:sz w:val="18"/>
          <w:szCs w:val="18"/>
        </w:rPr>
        <w:t>.</w:t>
      </w:r>
      <w:bookmarkEnd w:id="9"/>
      <w:r w:rsidR="00F4545B" w:rsidRPr="00C11A93">
        <w:rPr>
          <w:rFonts w:cstheme="minorBidi"/>
          <w:sz w:val="18"/>
          <w:szCs w:val="18"/>
        </w:rPr>
        <w:t xml:space="preserve"> The blue solid frame and red dotted line frame represent the insulating and metal phase</w:t>
      </w:r>
      <w:r w:rsidR="00C528E2" w:rsidRPr="00C11A93">
        <w:rPr>
          <w:rFonts w:cstheme="minorBidi"/>
          <w:sz w:val="18"/>
          <w:szCs w:val="18"/>
        </w:rPr>
        <w:t>s</w:t>
      </w:r>
      <w:r w:rsidR="00F4545B" w:rsidRPr="00C11A93">
        <w:rPr>
          <w:rFonts w:cstheme="minorBidi"/>
          <w:sz w:val="18"/>
          <w:szCs w:val="18"/>
        </w:rPr>
        <w:t xml:space="preserve"> of VO</w:t>
      </w:r>
      <w:r w:rsidR="00F4545B" w:rsidRPr="00C11A93">
        <w:rPr>
          <w:rFonts w:cstheme="minorBidi"/>
          <w:sz w:val="18"/>
          <w:szCs w:val="18"/>
          <w:vertAlign w:val="subscript"/>
        </w:rPr>
        <w:t>2</w:t>
      </w:r>
      <w:r w:rsidR="00F4545B" w:rsidRPr="00C11A93">
        <w:rPr>
          <w:rFonts w:cstheme="minorBidi"/>
          <w:sz w:val="18"/>
          <w:szCs w:val="18"/>
        </w:rPr>
        <w:t xml:space="preserve">, respectively. </w:t>
      </w:r>
      <w:r w:rsidR="00C528E2" w:rsidRPr="00C11A93">
        <w:rPr>
          <w:rFonts w:cstheme="minorBidi"/>
          <w:sz w:val="18"/>
          <w:szCs w:val="18"/>
        </w:rPr>
        <w:t>(</w:t>
      </w:r>
      <w:r w:rsidR="001632E8">
        <w:rPr>
          <w:rFonts w:cstheme="minorBidi"/>
          <w:sz w:val="18"/>
          <w:szCs w:val="18"/>
        </w:rPr>
        <w:t>b</w:t>
      </w:r>
      <w:r w:rsidR="00C528E2" w:rsidRPr="00C11A93">
        <w:rPr>
          <w:rFonts w:cstheme="minorBidi"/>
          <w:sz w:val="18"/>
          <w:szCs w:val="18"/>
        </w:rPr>
        <w:t>)</w:t>
      </w:r>
      <w:r w:rsidR="00C3718D" w:rsidRPr="00C11A93">
        <w:rPr>
          <w:rFonts w:cstheme="minorBidi"/>
          <w:sz w:val="18"/>
          <w:szCs w:val="18"/>
        </w:rPr>
        <w:t xml:space="preserve"> Measured reflection spectra of an FP cavity composed of an 80 nm VO</w:t>
      </w:r>
      <w:r w:rsidR="00C3718D" w:rsidRPr="00C11A93">
        <w:rPr>
          <w:rFonts w:cstheme="minorBidi"/>
          <w:sz w:val="18"/>
          <w:szCs w:val="18"/>
          <w:vertAlign w:val="subscript"/>
        </w:rPr>
        <w:t>2</w:t>
      </w:r>
      <w:r w:rsidR="00C3718D" w:rsidRPr="00C11A93">
        <w:rPr>
          <w:rFonts w:cstheme="minorBidi"/>
          <w:sz w:val="18"/>
          <w:szCs w:val="18"/>
        </w:rPr>
        <w:t xml:space="preserve"> film, a PMMA film of varying thicknesses, and </w:t>
      </w:r>
      <w:r w:rsidR="006E45B3" w:rsidRPr="00C11A93">
        <w:rPr>
          <w:rFonts w:cstheme="minorBidi"/>
          <w:sz w:val="18"/>
          <w:szCs w:val="18"/>
        </w:rPr>
        <w:t xml:space="preserve">a 100 nm </w:t>
      </w:r>
      <w:r w:rsidR="00C3718D" w:rsidRPr="00C11A93">
        <w:rPr>
          <w:rFonts w:cstheme="minorBidi"/>
          <w:sz w:val="18"/>
          <w:szCs w:val="18"/>
        </w:rPr>
        <w:t>gold film.</w:t>
      </w:r>
      <w:r w:rsidR="00C3718D" w:rsidRPr="00C11A93">
        <w:rPr>
          <w:sz w:val="18"/>
          <w:szCs w:val="18"/>
        </w:rPr>
        <w:t xml:space="preserve"> </w:t>
      </w:r>
      <w:bookmarkEnd w:id="8"/>
    </w:p>
    <w:p w14:paraId="00A3DB0F" w14:textId="29177FE7" w:rsidR="00A1452F" w:rsidRDefault="00A1452F" w:rsidP="00766E9B">
      <w:pPr>
        <w:spacing w:before="120" w:afterLines="0" w:after="120" w:line="240" w:lineRule="auto"/>
        <w:ind w:left="720" w:right="720" w:firstLine="480"/>
        <w:rPr>
          <w:szCs w:val="22"/>
        </w:rPr>
      </w:pPr>
    </w:p>
    <w:p w14:paraId="05929644" w14:textId="1BA12E63" w:rsidR="00A1452F" w:rsidRDefault="00B1324C" w:rsidP="00C11A93">
      <w:pPr>
        <w:spacing w:before="120" w:afterLines="0" w:after="120" w:line="240" w:lineRule="auto"/>
        <w:jc w:val="center"/>
        <w:rPr>
          <w:szCs w:val="22"/>
        </w:rPr>
      </w:pPr>
      <w:r>
        <w:rPr>
          <w:noProof/>
          <w:szCs w:val="22"/>
        </w:rPr>
        <w:drawing>
          <wp:inline distT="0" distB="0" distL="0" distR="0" wp14:anchorId="117D5480" wp14:editId="257F1012">
            <wp:extent cx="5760000" cy="164729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647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FC10C" w14:textId="2DCD53C5" w:rsidR="00A1452F" w:rsidRPr="00EA7B03" w:rsidRDefault="00A1452F" w:rsidP="00C11A93">
      <w:pPr>
        <w:spacing w:before="120" w:afterLines="0" w:after="120" w:line="240" w:lineRule="auto"/>
        <w:ind w:left="720" w:right="720"/>
        <w:rPr>
          <w:rFonts w:cstheme="minorBidi"/>
          <w:sz w:val="18"/>
          <w:szCs w:val="18"/>
        </w:rPr>
      </w:pPr>
      <w:bookmarkStart w:id="10" w:name="_Hlk182837832"/>
      <w:r w:rsidRPr="00EA7B03">
        <w:rPr>
          <w:rFonts w:cstheme="minorBidi"/>
          <w:b/>
          <w:bCs/>
          <w:sz w:val="18"/>
          <w:szCs w:val="18"/>
        </w:rPr>
        <w:t>F</w:t>
      </w:r>
      <w:r w:rsidRPr="00EA7B03">
        <w:rPr>
          <w:rFonts w:cstheme="minorBidi" w:hint="eastAsia"/>
          <w:b/>
          <w:bCs/>
          <w:sz w:val="18"/>
          <w:szCs w:val="18"/>
        </w:rPr>
        <w:t>ig</w:t>
      </w:r>
      <w:r w:rsidRPr="00EA7B03">
        <w:rPr>
          <w:rFonts w:cstheme="minorBidi"/>
          <w:b/>
          <w:bCs/>
          <w:sz w:val="18"/>
          <w:szCs w:val="18"/>
        </w:rPr>
        <w:t xml:space="preserve">ure S5: </w:t>
      </w:r>
      <w:r w:rsidR="00A83067" w:rsidRPr="00EA7B03">
        <w:rPr>
          <w:rFonts w:cstheme="minorBidi"/>
          <w:sz w:val="18"/>
          <w:szCs w:val="18"/>
        </w:rPr>
        <w:t>(</w:t>
      </w:r>
      <w:r w:rsidR="001632E8" w:rsidRPr="00EA7B03">
        <w:rPr>
          <w:rFonts w:cstheme="minorBidi"/>
          <w:sz w:val="18"/>
          <w:szCs w:val="18"/>
        </w:rPr>
        <w:t>a</w:t>
      </w:r>
      <w:r w:rsidR="00A83067" w:rsidRPr="00EA7B03">
        <w:rPr>
          <w:rFonts w:cstheme="minorBidi"/>
          <w:sz w:val="18"/>
          <w:szCs w:val="18"/>
        </w:rPr>
        <w:t>) and (</w:t>
      </w:r>
      <w:r w:rsidR="001632E8" w:rsidRPr="00EA7B03">
        <w:rPr>
          <w:rFonts w:cstheme="minorBidi"/>
          <w:sz w:val="18"/>
          <w:szCs w:val="18"/>
        </w:rPr>
        <w:t>b</w:t>
      </w:r>
      <w:r w:rsidR="00A83067" w:rsidRPr="00EA7B03">
        <w:rPr>
          <w:rFonts w:cstheme="minorBidi"/>
          <w:sz w:val="18"/>
          <w:szCs w:val="18"/>
        </w:rPr>
        <w:t>) Microscope images of the pinwheel pattern on the first day (</w:t>
      </w:r>
      <w:r w:rsidR="001632E8" w:rsidRPr="00EA7B03">
        <w:rPr>
          <w:rFonts w:cstheme="minorBidi"/>
          <w:sz w:val="18"/>
          <w:szCs w:val="18"/>
        </w:rPr>
        <w:t>a</w:t>
      </w:r>
      <w:r w:rsidR="00A83067" w:rsidRPr="00EA7B03">
        <w:rPr>
          <w:rFonts w:cstheme="minorBidi"/>
          <w:sz w:val="18"/>
          <w:szCs w:val="18"/>
        </w:rPr>
        <w:t>) and after 180 days (</w:t>
      </w:r>
      <w:r w:rsidR="001632E8" w:rsidRPr="00EA7B03">
        <w:rPr>
          <w:rFonts w:cstheme="minorBidi"/>
          <w:sz w:val="18"/>
          <w:szCs w:val="18"/>
        </w:rPr>
        <w:t>b</w:t>
      </w:r>
      <w:r w:rsidR="00A83067" w:rsidRPr="00EA7B03">
        <w:rPr>
          <w:rFonts w:cstheme="minorBidi"/>
          <w:sz w:val="18"/>
          <w:szCs w:val="18"/>
        </w:rPr>
        <w:t>) of storage in air.</w:t>
      </w:r>
    </w:p>
    <w:bookmarkEnd w:id="10"/>
    <w:p w14:paraId="24970E1C" w14:textId="77777777" w:rsidR="00A1452F" w:rsidRPr="00A1452F" w:rsidRDefault="00A1452F" w:rsidP="00A1452F">
      <w:pPr>
        <w:spacing w:before="120" w:afterLines="0" w:after="120" w:line="240" w:lineRule="auto"/>
        <w:ind w:firstLine="480"/>
        <w:jc w:val="center"/>
        <w:rPr>
          <w:szCs w:val="22"/>
        </w:rPr>
      </w:pPr>
    </w:p>
    <w:p w14:paraId="52FA64E0" w14:textId="4C5B9794" w:rsidR="00707FF4" w:rsidRDefault="00CA3A5B" w:rsidP="00C11A93">
      <w:pPr>
        <w:spacing w:before="120" w:afterLines="0" w:after="120" w:line="240" w:lineRule="auto"/>
        <w:ind w:left="720" w:right="720"/>
        <w:jc w:val="center"/>
      </w:pPr>
      <w:r>
        <w:rPr>
          <w:noProof/>
        </w:rPr>
        <w:drawing>
          <wp:inline distT="0" distB="0" distL="0" distR="0" wp14:anchorId="70D2EB72" wp14:editId="0CDB0FD0">
            <wp:extent cx="2353669" cy="1963287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9764" cy="1968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3476D" w14:textId="7BC2D163" w:rsidR="00EF6260" w:rsidRPr="00EA7B03" w:rsidRDefault="00707FF4" w:rsidP="009D34D3">
      <w:pPr>
        <w:spacing w:before="120" w:afterLines="0" w:after="120" w:line="240" w:lineRule="auto"/>
        <w:ind w:left="720" w:right="720"/>
        <w:rPr>
          <w:rFonts w:cs="Arial"/>
          <w:sz w:val="18"/>
          <w:szCs w:val="18"/>
        </w:rPr>
      </w:pPr>
      <w:bookmarkStart w:id="11" w:name="_Hlk182769232"/>
      <w:r w:rsidRPr="00EA7B03">
        <w:rPr>
          <w:rFonts w:cstheme="minorBidi"/>
          <w:b/>
          <w:bCs/>
          <w:sz w:val="18"/>
          <w:szCs w:val="18"/>
        </w:rPr>
        <w:t>F</w:t>
      </w:r>
      <w:r w:rsidRPr="00EA7B03">
        <w:rPr>
          <w:rFonts w:cstheme="minorBidi" w:hint="eastAsia"/>
          <w:b/>
          <w:bCs/>
          <w:sz w:val="18"/>
          <w:szCs w:val="18"/>
        </w:rPr>
        <w:t>ig</w:t>
      </w:r>
      <w:r w:rsidRPr="00EA7B03">
        <w:rPr>
          <w:rFonts w:cstheme="minorBidi"/>
          <w:b/>
          <w:bCs/>
          <w:sz w:val="18"/>
          <w:szCs w:val="18"/>
        </w:rPr>
        <w:t>ure S</w:t>
      </w:r>
      <w:r w:rsidR="00A1452F" w:rsidRPr="00EA7B03">
        <w:rPr>
          <w:rFonts w:cstheme="minorBidi"/>
          <w:b/>
          <w:bCs/>
          <w:sz w:val="18"/>
          <w:szCs w:val="18"/>
        </w:rPr>
        <w:t>6</w:t>
      </w:r>
      <w:r w:rsidRPr="00EA7B03">
        <w:rPr>
          <w:rFonts w:cstheme="minorBidi"/>
          <w:b/>
          <w:bCs/>
          <w:sz w:val="18"/>
          <w:szCs w:val="18"/>
        </w:rPr>
        <w:t xml:space="preserve">: </w:t>
      </w:r>
      <w:r w:rsidR="00DB435D" w:rsidRPr="00EA7B03">
        <w:rPr>
          <w:rFonts w:cs="Arial"/>
          <w:sz w:val="18"/>
          <w:szCs w:val="18"/>
        </w:rPr>
        <w:t>Simulated relative variation in resonance wavelength (</w:t>
      </w:r>
      <w:proofErr w:type="spellStart"/>
      <w:r w:rsidR="00DB435D" w:rsidRPr="00EA7B03">
        <w:rPr>
          <w:rFonts w:cs="Arial"/>
          <w:sz w:val="18"/>
          <w:szCs w:val="18"/>
        </w:rPr>
        <w:t>Δ</w:t>
      </w:r>
      <w:r w:rsidR="00DB435D" w:rsidRPr="00EA7B03">
        <w:rPr>
          <w:rFonts w:cs="Arial"/>
          <w:i/>
          <w:iCs/>
          <w:sz w:val="18"/>
          <w:szCs w:val="18"/>
        </w:rPr>
        <w:t>λ</w:t>
      </w:r>
      <w:r w:rsidR="00DB435D" w:rsidRPr="00EA7B03">
        <w:rPr>
          <w:rFonts w:cs="Arial"/>
          <w:sz w:val="18"/>
          <w:szCs w:val="18"/>
          <w:vertAlign w:val="subscript"/>
        </w:rPr>
        <w:t>R</w:t>
      </w:r>
      <w:proofErr w:type="spellEnd"/>
      <w:r w:rsidR="00DB435D" w:rsidRPr="00EA7B03">
        <w:rPr>
          <w:rFonts w:cs="Arial"/>
          <w:sz w:val="18"/>
          <w:szCs w:val="18"/>
        </w:rPr>
        <w:t>/</w:t>
      </w:r>
      <w:r w:rsidR="00DB435D" w:rsidRPr="00EA7B03">
        <w:rPr>
          <w:rFonts w:cs="Arial"/>
          <w:i/>
          <w:iCs/>
          <w:sz w:val="18"/>
          <w:szCs w:val="18"/>
        </w:rPr>
        <w:t>λ</w:t>
      </w:r>
      <w:r w:rsidR="00DB435D" w:rsidRPr="00EA7B03">
        <w:rPr>
          <w:rFonts w:cs="Arial"/>
          <w:sz w:val="18"/>
          <w:szCs w:val="18"/>
          <w:vertAlign w:val="subscript"/>
        </w:rPr>
        <w:t>0</w:t>
      </w:r>
      <w:r w:rsidR="00DB435D" w:rsidRPr="00EA7B03">
        <w:rPr>
          <w:rFonts w:cs="Arial"/>
          <w:sz w:val="18"/>
          <w:szCs w:val="18"/>
        </w:rPr>
        <w:t xml:space="preserve">) versus observation angles from 0° to 60°. </w:t>
      </w:r>
      <w:proofErr w:type="spellStart"/>
      <w:r w:rsidR="00DB435D" w:rsidRPr="00EA7B03">
        <w:rPr>
          <w:rFonts w:cs="Arial"/>
          <w:sz w:val="18"/>
          <w:szCs w:val="18"/>
        </w:rPr>
        <w:t>Δ</w:t>
      </w:r>
      <w:r w:rsidR="00DB435D" w:rsidRPr="00EA7B03">
        <w:rPr>
          <w:rFonts w:cs="Arial"/>
          <w:i/>
          <w:iCs/>
          <w:sz w:val="18"/>
          <w:szCs w:val="18"/>
        </w:rPr>
        <w:t>λ</w:t>
      </w:r>
      <w:r w:rsidR="00DB435D" w:rsidRPr="00EA7B03">
        <w:rPr>
          <w:rFonts w:cs="Arial"/>
          <w:sz w:val="18"/>
          <w:szCs w:val="18"/>
          <w:vertAlign w:val="subscript"/>
        </w:rPr>
        <w:t>R</w:t>
      </w:r>
      <w:proofErr w:type="spellEnd"/>
      <w:r w:rsidR="00DB435D" w:rsidRPr="00EA7B03">
        <w:rPr>
          <w:rFonts w:cs="Arial"/>
          <w:sz w:val="18"/>
          <w:szCs w:val="18"/>
        </w:rPr>
        <w:t xml:space="preserve"> represents the shift in peak wavelength position, and </w:t>
      </w:r>
      <w:r w:rsidR="00DB435D" w:rsidRPr="00EA7B03">
        <w:rPr>
          <w:rFonts w:cs="Arial"/>
          <w:i/>
          <w:iCs/>
          <w:sz w:val="18"/>
          <w:szCs w:val="18"/>
        </w:rPr>
        <w:t>λ</w:t>
      </w:r>
      <w:r w:rsidR="00DB435D" w:rsidRPr="00EA7B03">
        <w:rPr>
          <w:rFonts w:cs="Arial"/>
          <w:sz w:val="18"/>
          <w:szCs w:val="18"/>
          <w:vertAlign w:val="subscript"/>
        </w:rPr>
        <w:t>0</w:t>
      </w:r>
      <w:r w:rsidR="00DB435D" w:rsidRPr="00EA7B03">
        <w:rPr>
          <w:rFonts w:cs="Arial"/>
          <w:sz w:val="18"/>
          <w:szCs w:val="18"/>
        </w:rPr>
        <w:t xml:space="preserve"> represents the peak position at </w:t>
      </w:r>
      <w:bookmarkStart w:id="12" w:name="_Hlk182755809"/>
      <w:r w:rsidR="00DB435D" w:rsidRPr="00EA7B03">
        <w:rPr>
          <w:rFonts w:cs="Arial"/>
          <w:i/>
          <w:iCs/>
          <w:sz w:val="18"/>
          <w:szCs w:val="18"/>
        </w:rPr>
        <w:t>θ</w:t>
      </w:r>
      <w:bookmarkEnd w:id="12"/>
      <w:r w:rsidR="00DB435D" w:rsidRPr="00EA7B03">
        <w:rPr>
          <w:rFonts w:cs="Arial"/>
          <w:sz w:val="18"/>
          <w:szCs w:val="18"/>
        </w:rPr>
        <w:t xml:space="preserve">=0 for the structure with </w:t>
      </w:r>
      <w:r w:rsidR="00DB435D" w:rsidRPr="00EA7B03">
        <w:rPr>
          <w:rFonts w:cs="Arial"/>
          <w:i/>
          <w:iCs/>
          <w:sz w:val="18"/>
          <w:szCs w:val="18"/>
        </w:rPr>
        <w:t>d</w:t>
      </w:r>
      <w:r w:rsidR="00DB435D" w:rsidRPr="00EA7B03">
        <w:rPr>
          <w:rFonts w:cs="Arial"/>
          <w:sz w:val="18"/>
          <w:szCs w:val="18"/>
          <w:vertAlign w:val="subscript"/>
        </w:rPr>
        <w:t>PMMA</w:t>
      </w:r>
      <w:r w:rsidR="00DB435D" w:rsidRPr="00EA7B03">
        <w:rPr>
          <w:rFonts w:cs="Arial"/>
          <w:sz w:val="18"/>
          <w:szCs w:val="18"/>
        </w:rPr>
        <w:t xml:space="preserve">=250 nm, </w:t>
      </w:r>
      <w:r w:rsidR="00DB435D" w:rsidRPr="00EA7B03">
        <w:rPr>
          <w:rFonts w:cs="Arial"/>
          <w:i/>
          <w:iCs/>
          <w:sz w:val="18"/>
          <w:szCs w:val="18"/>
        </w:rPr>
        <w:t>d</w:t>
      </w:r>
      <w:r w:rsidR="00DB435D" w:rsidRPr="00EA7B03">
        <w:rPr>
          <w:rFonts w:cs="Arial"/>
          <w:sz w:val="18"/>
          <w:szCs w:val="18"/>
          <w:vertAlign w:val="subscript"/>
        </w:rPr>
        <w:t>VO2</w:t>
      </w:r>
      <w:r w:rsidR="00DB435D" w:rsidRPr="00EA7B03">
        <w:rPr>
          <w:rFonts w:cs="Arial"/>
          <w:sz w:val="18"/>
          <w:szCs w:val="18"/>
        </w:rPr>
        <w:t>=120 nm.</w:t>
      </w:r>
    </w:p>
    <w:p w14:paraId="72F742E5" w14:textId="011DA9BA" w:rsidR="0037287E" w:rsidRPr="00D43DCE" w:rsidRDefault="00804328" w:rsidP="00F4716B">
      <w:pPr>
        <w:keepLines/>
        <w:spacing w:after="163"/>
        <w:rPr>
          <w:sz w:val="22"/>
          <w:szCs w:val="22"/>
        </w:rPr>
      </w:pPr>
      <w:r w:rsidRPr="00D43DCE">
        <w:rPr>
          <w:sz w:val="22"/>
          <w:szCs w:val="22"/>
        </w:rPr>
        <w:lastRenderedPageBreak/>
        <w:t>Figure S6 illustrates the calculated variation in resonance wavelength as a function of the observation angle in the FP structure. When the observation angle is below 40°, the variation in resonance wavelength remains less than 4.5%. In contrast, as the θ increases above 40°, the resonance wavelength shifts more significantly</w:t>
      </w:r>
      <w:bookmarkEnd w:id="11"/>
      <w:r w:rsidR="00D43DCE">
        <w:rPr>
          <w:sz w:val="22"/>
          <w:szCs w:val="22"/>
        </w:rPr>
        <w:t>.</w:t>
      </w:r>
    </w:p>
    <w:sectPr w:rsidR="0037287E" w:rsidRPr="00D43DCE" w:rsidSect="00D43DCE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993" w:right="1021" w:bottom="851" w:left="1021" w:header="283" w:footer="246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4F7ED" w14:textId="77777777" w:rsidR="00E67AF6" w:rsidRDefault="00E67AF6">
      <w:pPr>
        <w:spacing w:after="120"/>
        <w:ind w:firstLine="480"/>
      </w:pPr>
      <w:r>
        <w:separator/>
      </w:r>
    </w:p>
  </w:endnote>
  <w:endnote w:type="continuationSeparator" w:id="0">
    <w:p w14:paraId="2819DA02" w14:textId="77777777" w:rsidR="00E67AF6" w:rsidRDefault="00E67AF6">
      <w:pPr>
        <w:spacing w:after="120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08897" w14:textId="77777777" w:rsidR="00F81E21" w:rsidRDefault="00F81E21">
    <w:pPr>
      <w:pStyle w:val="Stopka"/>
      <w:framePr w:wrap="around" w:vAnchor="text" w:hAnchor="margin" w:xAlign="right" w:y="1"/>
      <w:spacing w:after="120"/>
      <w:ind w:firstLine="360"/>
      <w:rPr>
        <w:rStyle w:val="Numerstrony"/>
      </w:rPr>
    </w:pPr>
    <w:r>
      <w:fldChar w:fldCharType="begin"/>
    </w:r>
    <w:r>
      <w:rPr>
        <w:rStyle w:val="Numerstrony"/>
      </w:rPr>
      <w:instrText xml:space="preserve">PAGE  </w:instrText>
    </w:r>
    <w:r>
      <w:fldChar w:fldCharType="end"/>
    </w:r>
  </w:p>
  <w:p w14:paraId="6DF50BE7" w14:textId="77777777" w:rsidR="00F81E21" w:rsidRDefault="00F81E21">
    <w:pPr>
      <w:pStyle w:val="Stopka"/>
      <w:spacing w:after="12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5090464"/>
      <w:docPartObj>
        <w:docPartGallery w:val="Page Numbers (Bottom of Page)"/>
        <w:docPartUnique/>
      </w:docPartObj>
    </w:sdtPr>
    <w:sdtContent>
      <w:p w14:paraId="02045270" w14:textId="7E3855D6" w:rsidR="00F81E21" w:rsidRDefault="00707FF4" w:rsidP="00D43DCE">
        <w:pPr>
          <w:pStyle w:val="Stopka"/>
          <w:spacing w:after="120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F0498" w14:textId="77777777" w:rsidR="000834D1" w:rsidRDefault="000834D1">
    <w:pPr>
      <w:pStyle w:val="Stopka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57E8" w14:textId="77777777" w:rsidR="00E67AF6" w:rsidRDefault="00E67AF6">
      <w:pPr>
        <w:spacing w:after="120"/>
        <w:ind w:firstLine="480"/>
      </w:pPr>
      <w:r>
        <w:separator/>
      </w:r>
    </w:p>
  </w:footnote>
  <w:footnote w:type="continuationSeparator" w:id="0">
    <w:p w14:paraId="56778536" w14:textId="77777777" w:rsidR="00E67AF6" w:rsidRDefault="00E67AF6">
      <w:pPr>
        <w:spacing w:after="12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EE69A" w14:textId="77777777" w:rsidR="000834D1" w:rsidRDefault="000834D1">
    <w:pPr>
      <w:pStyle w:val="Nagwek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50F9A" w14:textId="77777777" w:rsidR="000834D1" w:rsidRPr="004F2CB0" w:rsidRDefault="000834D1" w:rsidP="004F2CB0">
    <w:pPr>
      <w:spacing w:after="120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A2596" w14:textId="77777777" w:rsidR="000834D1" w:rsidRDefault="000834D1">
    <w:pPr>
      <w:pStyle w:val="Nagwek"/>
      <w:spacing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C77EAA"/>
    <w:multiLevelType w:val="singleLevel"/>
    <w:tmpl w:val="11EE7E16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</w:abstractNum>
  <w:num w:numId="1" w16cid:durableId="611978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9xaff39dff3ee2wappps5wfpfrterfsfr&quot;&gt;纳米剪纸参考文献&lt;record-ids&gt;&lt;item&gt;167&lt;/item&gt;&lt;/record-ids&gt;&lt;/item&gt;&lt;/Libraries&gt;"/>
  </w:docVars>
  <w:rsids>
    <w:rsidRoot w:val="00A20531"/>
    <w:rsid w:val="00000DA5"/>
    <w:rsid w:val="000020B7"/>
    <w:rsid w:val="000026B7"/>
    <w:rsid w:val="00002930"/>
    <w:rsid w:val="000058CC"/>
    <w:rsid w:val="00005C1D"/>
    <w:rsid w:val="000109EE"/>
    <w:rsid w:val="00010AF8"/>
    <w:rsid w:val="00016B5A"/>
    <w:rsid w:val="0002101C"/>
    <w:rsid w:val="00023F9B"/>
    <w:rsid w:val="00024F25"/>
    <w:rsid w:val="00025334"/>
    <w:rsid w:val="0002608A"/>
    <w:rsid w:val="00026CED"/>
    <w:rsid w:val="000273E9"/>
    <w:rsid w:val="00027944"/>
    <w:rsid w:val="00031967"/>
    <w:rsid w:val="00033941"/>
    <w:rsid w:val="000345DC"/>
    <w:rsid w:val="00035702"/>
    <w:rsid w:val="000375BC"/>
    <w:rsid w:val="00037E9B"/>
    <w:rsid w:val="000455F6"/>
    <w:rsid w:val="0005083D"/>
    <w:rsid w:val="00050F4B"/>
    <w:rsid w:val="00051803"/>
    <w:rsid w:val="00060731"/>
    <w:rsid w:val="0006270F"/>
    <w:rsid w:val="00062B73"/>
    <w:rsid w:val="00070271"/>
    <w:rsid w:val="00071CF6"/>
    <w:rsid w:val="00072412"/>
    <w:rsid w:val="0007414F"/>
    <w:rsid w:val="000750E8"/>
    <w:rsid w:val="00076A5E"/>
    <w:rsid w:val="00080131"/>
    <w:rsid w:val="00080CDF"/>
    <w:rsid w:val="00082950"/>
    <w:rsid w:val="00083345"/>
    <w:rsid w:val="000834D1"/>
    <w:rsid w:val="000839D5"/>
    <w:rsid w:val="00087C28"/>
    <w:rsid w:val="00093962"/>
    <w:rsid w:val="00094D13"/>
    <w:rsid w:val="000A0EAC"/>
    <w:rsid w:val="000A329A"/>
    <w:rsid w:val="000A4ED1"/>
    <w:rsid w:val="000A615E"/>
    <w:rsid w:val="000A6546"/>
    <w:rsid w:val="000A655E"/>
    <w:rsid w:val="000A6B1F"/>
    <w:rsid w:val="000B0004"/>
    <w:rsid w:val="000B234B"/>
    <w:rsid w:val="000B275C"/>
    <w:rsid w:val="000B4088"/>
    <w:rsid w:val="000B4390"/>
    <w:rsid w:val="000B5584"/>
    <w:rsid w:val="000C01B9"/>
    <w:rsid w:val="000C2053"/>
    <w:rsid w:val="000D0055"/>
    <w:rsid w:val="000D5A0B"/>
    <w:rsid w:val="000D6C45"/>
    <w:rsid w:val="000D6FE3"/>
    <w:rsid w:val="000D7AFB"/>
    <w:rsid w:val="000D7CC6"/>
    <w:rsid w:val="000E02BE"/>
    <w:rsid w:val="000E044D"/>
    <w:rsid w:val="000E0785"/>
    <w:rsid w:val="000E0A3E"/>
    <w:rsid w:val="000E3473"/>
    <w:rsid w:val="000E469F"/>
    <w:rsid w:val="000F0D05"/>
    <w:rsid w:val="000F144F"/>
    <w:rsid w:val="000F2649"/>
    <w:rsid w:val="000F4962"/>
    <w:rsid w:val="000F7FD5"/>
    <w:rsid w:val="0010161B"/>
    <w:rsid w:val="00101CE2"/>
    <w:rsid w:val="00102AFB"/>
    <w:rsid w:val="00102F4A"/>
    <w:rsid w:val="001043FD"/>
    <w:rsid w:val="00105486"/>
    <w:rsid w:val="00106146"/>
    <w:rsid w:val="001100C4"/>
    <w:rsid w:val="00112A3B"/>
    <w:rsid w:val="00123D4C"/>
    <w:rsid w:val="00126619"/>
    <w:rsid w:val="00126DE8"/>
    <w:rsid w:val="00126EC1"/>
    <w:rsid w:val="001278EE"/>
    <w:rsid w:val="00131450"/>
    <w:rsid w:val="0013466B"/>
    <w:rsid w:val="00136B40"/>
    <w:rsid w:val="001411FE"/>
    <w:rsid w:val="001415D4"/>
    <w:rsid w:val="0014188D"/>
    <w:rsid w:val="001420C1"/>
    <w:rsid w:val="001426DC"/>
    <w:rsid w:val="00143418"/>
    <w:rsid w:val="0014386B"/>
    <w:rsid w:val="00143C70"/>
    <w:rsid w:val="0014515A"/>
    <w:rsid w:val="00146C10"/>
    <w:rsid w:val="00146E65"/>
    <w:rsid w:val="00147E2B"/>
    <w:rsid w:val="00150C35"/>
    <w:rsid w:val="00152401"/>
    <w:rsid w:val="001524CA"/>
    <w:rsid w:val="001525F3"/>
    <w:rsid w:val="00152601"/>
    <w:rsid w:val="001619B6"/>
    <w:rsid w:val="00162896"/>
    <w:rsid w:val="001632E8"/>
    <w:rsid w:val="0016511A"/>
    <w:rsid w:val="00172E3B"/>
    <w:rsid w:val="00172F3C"/>
    <w:rsid w:val="0017470C"/>
    <w:rsid w:val="00174D33"/>
    <w:rsid w:val="00175569"/>
    <w:rsid w:val="00177091"/>
    <w:rsid w:val="001813E3"/>
    <w:rsid w:val="00182BCD"/>
    <w:rsid w:val="00183CC7"/>
    <w:rsid w:val="00186AF5"/>
    <w:rsid w:val="00187C4E"/>
    <w:rsid w:val="00187EF9"/>
    <w:rsid w:val="001934D7"/>
    <w:rsid w:val="00193E42"/>
    <w:rsid w:val="0019486B"/>
    <w:rsid w:val="001958C7"/>
    <w:rsid w:val="001965EF"/>
    <w:rsid w:val="001A1A52"/>
    <w:rsid w:val="001B0A1C"/>
    <w:rsid w:val="001B2E4A"/>
    <w:rsid w:val="001B7CFB"/>
    <w:rsid w:val="001C002C"/>
    <w:rsid w:val="001C11DF"/>
    <w:rsid w:val="001C336B"/>
    <w:rsid w:val="001C38B8"/>
    <w:rsid w:val="001D2D47"/>
    <w:rsid w:val="001D76C6"/>
    <w:rsid w:val="001D7F11"/>
    <w:rsid w:val="001E3C0B"/>
    <w:rsid w:val="001E47FD"/>
    <w:rsid w:val="001F35BB"/>
    <w:rsid w:val="001F51AC"/>
    <w:rsid w:val="001F696B"/>
    <w:rsid w:val="002003A8"/>
    <w:rsid w:val="00200981"/>
    <w:rsid w:val="002031CA"/>
    <w:rsid w:val="00205038"/>
    <w:rsid w:val="00205EF4"/>
    <w:rsid w:val="00211FF4"/>
    <w:rsid w:val="00212145"/>
    <w:rsid w:val="002122B5"/>
    <w:rsid w:val="0021282A"/>
    <w:rsid w:val="002135DC"/>
    <w:rsid w:val="00214736"/>
    <w:rsid w:val="00215DB4"/>
    <w:rsid w:val="00217366"/>
    <w:rsid w:val="002209A2"/>
    <w:rsid w:val="00221795"/>
    <w:rsid w:val="00221868"/>
    <w:rsid w:val="00221ACF"/>
    <w:rsid w:val="0022228D"/>
    <w:rsid w:val="002235FE"/>
    <w:rsid w:val="00226E7A"/>
    <w:rsid w:val="00227E3D"/>
    <w:rsid w:val="00231E60"/>
    <w:rsid w:val="00236D07"/>
    <w:rsid w:val="00236D1F"/>
    <w:rsid w:val="00237175"/>
    <w:rsid w:val="00237E3F"/>
    <w:rsid w:val="002418DD"/>
    <w:rsid w:val="00242FCE"/>
    <w:rsid w:val="00244916"/>
    <w:rsid w:val="002456C1"/>
    <w:rsid w:val="00246027"/>
    <w:rsid w:val="00246E21"/>
    <w:rsid w:val="0024721F"/>
    <w:rsid w:val="00247BC8"/>
    <w:rsid w:val="00253111"/>
    <w:rsid w:val="0025477A"/>
    <w:rsid w:val="00257B95"/>
    <w:rsid w:val="00264E76"/>
    <w:rsid w:val="002653E2"/>
    <w:rsid w:val="00265966"/>
    <w:rsid w:val="00265AA7"/>
    <w:rsid w:val="002678E4"/>
    <w:rsid w:val="00270990"/>
    <w:rsid w:val="002748AE"/>
    <w:rsid w:val="00276FEF"/>
    <w:rsid w:val="00277B4F"/>
    <w:rsid w:val="00282A40"/>
    <w:rsid w:val="00285D60"/>
    <w:rsid w:val="00285E16"/>
    <w:rsid w:val="00287251"/>
    <w:rsid w:val="00287C4A"/>
    <w:rsid w:val="00292871"/>
    <w:rsid w:val="00295D33"/>
    <w:rsid w:val="002A0207"/>
    <w:rsid w:val="002A1838"/>
    <w:rsid w:val="002A2B82"/>
    <w:rsid w:val="002A4F7D"/>
    <w:rsid w:val="002A68D5"/>
    <w:rsid w:val="002A748F"/>
    <w:rsid w:val="002B030F"/>
    <w:rsid w:val="002B1461"/>
    <w:rsid w:val="002B32FE"/>
    <w:rsid w:val="002B66C3"/>
    <w:rsid w:val="002B791C"/>
    <w:rsid w:val="002C1C74"/>
    <w:rsid w:val="002C3025"/>
    <w:rsid w:val="002C48AA"/>
    <w:rsid w:val="002C58FD"/>
    <w:rsid w:val="002D1654"/>
    <w:rsid w:val="002D758D"/>
    <w:rsid w:val="002D7A50"/>
    <w:rsid w:val="002E308D"/>
    <w:rsid w:val="002E4020"/>
    <w:rsid w:val="002E491A"/>
    <w:rsid w:val="002E5EF8"/>
    <w:rsid w:val="002E7EB4"/>
    <w:rsid w:val="002F21B2"/>
    <w:rsid w:val="002F2CEE"/>
    <w:rsid w:val="002F379A"/>
    <w:rsid w:val="002F7667"/>
    <w:rsid w:val="002F7858"/>
    <w:rsid w:val="00303F63"/>
    <w:rsid w:val="00303FA6"/>
    <w:rsid w:val="00313D4A"/>
    <w:rsid w:val="003142A2"/>
    <w:rsid w:val="00314D23"/>
    <w:rsid w:val="00317EE1"/>
    <w:rsid w:val="00321F05"/>
    <w:rsid w:val="00325B44"/>
    <w:rsid w:val="00326136"/>
    <w:rsid w:val="003270AE"/>
    <w:rsid w:val="00327376"/>
    <w:rsid w:val="00327B6D"/>
    <w:rsid w:val="00330477"/>
    <w:rsid w:val="003306A0"/>
    <w:rsid w:val="0033109D"/>
    <w:rsid w:val="003324B4"/>
    <w:rsid w:val="00333B56"/>
    <w:rsid w:val="00337171"/>
    <w:rsid w:val="00340566"/>
    <w:rsid w:val="00342777"/>
    <w:rsid w:val="00343E24"/>
    <w:rsid w:val="003448AC"/>
    <w:rsid w:val="00347066"/>
    <w:rsid w:val="003502AE"/>
    <w:rsid w:val="0035036A"/>
    <w:rsid w:val="0035180D"/>
    <w:rsid w:val="00352A61"/>
    <w:rsid w:val="00354519"/>
    <w:rsid w:val="00355906"/>
    <w:rsid w:val="0036314F"/>
    <w:rsid w:val="00363EB2"/>
    <w:rsid w:val="00364E76"/>
    <w:rsid w:val="00366DBE"/>
    <w:rsid w:val="003676BE"/>
    <w:rsid w:val="00367EF9"/>
    <w:rsid w:val="0037287E"/>
    <w:rsid w:val="00375A33"/>
    <w:rsid w:val="00380427"/>
    <w:rsid w:val="0038187F"/>
    <w:rsid w:val="00382306"/>
    <w:rsid w:val="00382752"/>
    <w:rsid w:val="003842C2"/>
    <w:rsid w:val="003843C7"/>
    <w:rsid w:val="00387281"/>
    <w:rsid w:val="00387A4C"/>
    <w:rsid w:val="003931A3"/>
    <w:rsid w:val="003A0082"/>
    <w:rsid w:val="003A1647"/>
    <w:rsid w:val="003A4E2E"/>
    <w:rsid w:val="003B387F"/>
    <w:rsid w:val="003B4AAA"/>
    <w:rsid w:val="003B4FC4"/>
    <w:rsid w:val="003B66C0"/>
    <w:rsid w:val="003B6AF9"/>
    <w:rsid w:val="003B7AAE"/>
    <w:rsid w:val="003C0377"/>
    <w:rsid w:val="003C1CA9"/>
    <w:rsid w:val="003C26DB"/>
    <w:rsid w:val="003C3A9E"/>
    <w:rsid w:val="003C5939"/>
    <w:rsid w:val="003C5AF5"/>
    <w:rsid w:val="003D5352"/>
    <w:rsid w:val="003D53E4"/>
    <w:rsid w:val="003D70BC"/>
    <w:rsid w:val="003E1C13"/>
    <w:rsid w:val="003E63E8"/>
    <w:rsid w:val="003F0E9B"/>
    <w:rsid w:val="003F25C8"/>
    <w:rsid w:val="003F264A"/>
    <w:rsid w:val="003F265F"/>
    <w:rsid w:val="003F469C"/>
    <w:rsid w:val="003F6264"/>
    <w:rsid w:val="003F634B"/>
    <w:rsid w:val="003F6691"/>
    <w:rsid w:val="0040048B"/>
    <w:rsid w:val="00400E2C"/>
    <w:rsid w:val="004010E3"/>
    <w:rsid w:val="004053ED"/>
    <w:rsid w:val="0040697D"/>
    <w:rsid w:val="00407201"/>
    <w:rsid w:val="00410FF9"/>
    <w:rsid w:val="00411C6B"/>
    <w:rsid w:val="004143A1"/>
    <w:rsid w:val="00414E50"/>
    <w:rsid w:val="004215D3"/>
    <w:rsid w:val="00421BCB"/>
    <w:rsid w:val="0042282F"/>
    <w:rsid w:val="0042582B"/>
    <w:rsid w:val="00425C6D"/>
    <w:rsid w:val="004277A3"/>
    <w:rsid w:val="00430151"/>
    <w:rsid w:val="00430F1B"/>
    <w:rsid w:val="00436A22"/>
    <w:rsid w:val="00437AD1"/>
    <w:rsid w:val="0044010D"/>
    <w:rsid w:val="00444BAD"/>
    <w:rsid w:val="00444BD4"/>
    <w:rsid w:val="00444CB2"/>
    <w:rsid w:val="004456E7"/>
    <w:rsid w:val="0044578B"/>
    <w:rsid w:val="00445C5B"/>
    <w:rsid w:val="00446F4E"/>
    <w:rsid w:val="004516AA"/>
    <w:rsid w:val="00451C12"/>
    <w:rsid w:val="00453F5C"/>
    <w:rsid w:val="0045429D"/>
    <w:rsid w:val="0045430A"/>
    <w:rsid w:val="004559BD"/>
    <w:rsid w:val="00455C51"/>
    <w:rsid w:val="00456E23"/>
    <w:rsid w:val="00456FBF"/>
    <w:rsid w:val="00457708"/>
    <w:rsid w:val="004612C7"/>
    <w:rsid w:val="00464B42"/>
    <w:rsid w:val="004652AF"/>
    <w:rsid w:val="0046631D"/>
    <w:rsid w:val="004726D8"/>
    <w:rsid w:val="00474839"/>
    <w:rsid w:val="00480131"/>
    <w:rsid w:val="004840DB"/>
    <w:rsid w:val="0048463E"/>
    <w:rsid w:val="00486EAC"/>
    <w:rsid w:val="00492408"/>
    <w:rsid w:val="004938A2"/>
    <w:rsid w:val="00495688"/>
    <w:rsid w:val="00496E7A"/>
    <w:rsid w:val="004977FE"/>
    <w:rsid w:val="00497ABB"/>
    <w:rsid w:val="00497E0A"/>
    <w:rsid w:val="004A0352"/>
    <w:rsid w:val="004A1293"/>
    <w:rsid w:val="004A2439"/>
    <w:rsid w:val="004A47AD"/>
    <w:rsid w:val="004A5DE8"/>
    <w:rsid w:val="004A75FE"/>
    <w:rsid w:val="004B26DA"/>
    <w:rsid w:val="004B44CC"/>
    <w:rsid w:val="004B6AED"/>
    <w:rsid w:val="004B6D74"/>
    <w:rsid w:val="004B7E8F"/>
    <w:rsid w:val="004C1C8A"/>
    <w:rsid w:val="004C1F8A"/>
    <w:rsid w:val="004C2768"/>
    <w:rsid w:val="004C3917"/>
    <w:rsid w:val="004C3D62"/>
    <w:rsid w:val="004C76CA"/>
    <w:rsid w:val="004D0C67"/>
    <w:rsid w:val="004D146F"/>
    <w:rsid w:val="004D21F8"/>
    <w:rsid w:val="004D4616"/>
    <w:rsid w:val="004D5B31"/>
    <w:rsid w:val="004E0578"/>
    <w:rsid w:val="004E236F"/>
    <w:rsid w:val="004E260F"/>
    <w:rsid w:val="004E2776"/>
    <w:rsid w:val="004E30DC"/>
    <w:rsid w:val="004E6D0B"/>
    <w:rsid w:val="004F1789"/>
    <w:rsid w:val="004F2CB0"/>
    <w:rsid w:val="004F36FD"/>
    <w:rsid w:val="004F5BF4"/>
    <w:rsid w:val="004F7345"/>
    <w:rsid w:val="00502267"/>
    <w:rsid w:val="00502DCD"/>
    <w:rsid w:val="005044B9"/>
    <w:rsid w:val="00506A3D"/>
    <w:rsid w:val="00507331"/>
    <w:rsid w:val="005078B0"/>
    <w:rsid w:val="00510AE3"/>
    <w:rsid w:val="00520990"/>
    <w:rsid w:val="0052429C"/>
    <w:rsid w:val="005243DE"/>
    <w:rsid w:val="00524408"/>
    <w:rsid w:val="00526A7B"/>
    <w:rsid w:val="00526F82"/>
    <w:rsid w:val="00531093"/>
    <w:rsid w:val="00534A45"/>
    <w:rsid w:val="00534AC1"/>
    <w:rsid w:val="0053502D"/>
    <w:rsid w:val="005373DD"/>
    <w:rsid w:val="00537D46"/>
    <w:rsid w:val="00541445"/>
    <w:rsid w:val="00543032"/>
    <w:rsid w:val="00545196"/>
    <w:rsid w:val="00545AB9"/>
    <w:rsid w:val="00546478"/>
    <w:rsid w:val="00550A7A"/>
    <w:rsid w:val="00550B43"/>
    <w:rsid w:val="00550D4C"/>
    <w:rsid w:val="005566FA"/>
    <w:rsid w:val="0056035B"/>
    <w:rsid w:val="005607A8"/>
    <w:rsid w:val="00561728"/>
    <w:rsid w:val="00563832"/>
    <w:rsid w:val="005669EC"/>
    <w:rsid w:val="00566B50"/>
    <w:rsid w:val="0056723F"/>
    <w:rsid w:val="005674EB"/>
    <w:rsid w:val="00567906"/>
    <w:rsid w:val="005701F8"/>
    <w:rsid w:val="00573094"/>
    <w:rsid w:val="00574B83"/>
    <w:rsid w:val="0057536F"/>
    <w:rsid w:val="00580800"/>
    <w:rsid w:val="00580CD2"/>
    <w:rsid w:val="00582C70"/>
    <w:rsid w:val="00584BF6"/>
    <w:rsid w:val="00584E19"/>
    <w:rsid w:val="00590CBC"/>
    <w:rsid w:val="00591DF5"/>
    <w:rsid w:val="0059261D"/>
    <w:rsid w:val="00592648"/>
    <w:rsid w:val="00594739"/>
    <w:rsid w:val="005947EB"/>
    <w:rsid w:val="00595006"/>
    <w:rsid w:val="0059561D"/>
    <w:rsid w:val="005A6B4F"/>
    <w:rsid w:val="005A6BB0"/>
    <w:rsid w:val="005A78B1"/>
    <w:rsid w:val="005B48E1"/>
    <w:rsid w:val="005B646E"/>
    <w:rsid w:val="005C36FF"/>
    <w:rsid w:val="005C3F5E"/>
    <w:rsid w:val="005C5072"/>
    <w:rsid w:val="005C7C92"/>
    <w:rsid w:val="005D1DA5"/>
    <w:rsid w:val="005D4298"/>
    <w:rsid w:val="005E1FB4"/>
    <w:rsid w:val="005E4BE7"/>
    <w:rsid w:val="005E7776"/>
    <w:rsid w:val="005F0BFA"/>
    <w:rsid w:val="005F114C"/>
    <w:rsid w:val="005F4459"/>
    <w:rsid w:val="005F48D1"/>
    <w:rsid w:val="005F7DF0"/>
    <w:rsid w:val="00603858"/>
    <w:rsid w:val="006044BE"/>
    <w:rsid w:val="00605E79"/>
    <w:rsid w:val="00610C93"/>
    <w:rsid w:val="00612451"/>
    <w:rsid w:val="00612F24"/>
    <w:rsid w:val="006148EE"/>
    <w:rsid w:val="00617117"/>
    <w:rsid w:val="006209D0"/>
    <w:rsid w:val="006234CD"/>
    <w:rsid w:val="0062611A"/>
    <w:rsid w:val="006312CF"/>
    <w:rsid w:val="00631542"/>
    <w:rsid w:val="00631AEB"/>
    <w:rsid w:val="00632A8E"/>
    <w:rsid w:val="0063633E"/>
    <w:rsid w:val="00637588"/>
    <w:rsid w:val="00642520"/>
    <w:rsid w:val="00645313"/>
    <w:rsid w:val="006479D5"/>
    <w:rsid w:val="00651C68"/>
    <w:rsid w:val="00652D78"/>
    <w:rsid w:val="00655841"/>
    <w:rsid w:val="006565C7"/>
    <w:rsid w:val="00657927"/>
    <w:rsid w:val="00660AA7"/>
    <w:rsid w:val="00662A19"/>
    <w:rsid w:val="006646A0"/>
    <w:rsid w:val="0066551C"/>
    <w:rsid w:val="006664C9"/>
    <w:rsid w:val="00673E75"/>
    <w:rsid w:val="00676D62"/>
    <w:rsid w:val="00681077"/>
    <w:rsid w:val="006812AB"/>
    <w:rsid w:val="00681E25"/>
    <w:rsid w:val="0068504E"/>
    <w:rsid w:val="006869F5"/>
    <w:rsid w:val="006876FB"/>
    <w:rsid w:val="006878CE"/>
    <w:rsid w:val="00691352"/>
    <w:rsid w:val="006914C1"/>
    <w:rsid w:val="006919AD"/>
    <w:rsid w:val="0069272C"/>
    <w:rsid w:val="00692C0E"/>
    <w:rsid w:val="0069309F"/>
    <w:rsid w:val="00693CFA"/>
    <w:rsid w:val="0069533F"/>
    <w:rsid w:val="00696E13"/>
    <w:rsid w:val="00696EB9"/>
    <w:rsid w:val="00697240"/>
    <w:rsid w:val="00697D5D"/>
    <w:rsid w:val="006A53B5"/>
    <w:rsid w:val="006B26A7"/>
    <w:rsid w:val="006B2F37"/>
    <w:rsid w:val="006B32FC"/>
    <w:rsid w:val="006B624E"/>
    <w:rsid w:val="006B7D1E"/>
    <w:rsid w:val="006C1A63"/>
    <w:rsid w:val="006C1FF7"/>
    <w:rsid w:val="006C25DB"/>
    <w:rsid w:val="006C4218"/>
    <w:rsid w:val="006D0D42"/>
    <w:rsid w:val="006D51C5"/>
    <w:rsid w:val="006D627E"/>
    <w:rsid w:val="006D6BED"/>
    <w:rsid w:val="006E0C3B"/>
    <w:rsid w:val="006E45B3"/>
    <w:rsid w:val="006E5334"/>
    <w:rsid w:val="006F13FA"/>
    <w:rsid w:val="006F4D00"/>
    <w:rsid w:val="006F61DD"/>
    <w:rsid w:val="006F69F5"/>
    <w:rsid w:val="0070199C"/>
    <w:rsid w:val="00704B3F"/>
    <w:rsid w:val="00707FF4"/>
    <w:rsid w:val="007111C1"/>
    <w:rsid w:val="007111D0"/>
    <w:rsid w:val="00716654"/>
    <w:rsid w:val="007170B9"/>
    <w:rsid w:val="007176C7"/>
    <w:rsid w:val="00722866"/>
    <w:rsid w:val="007263D4"/>
    <w:rsid w:val="00731257"/>
    <w:rsid w:val="00731667"/>
    <w:rsid w:val="007353A6"/>
    <w:rsid w:val="00736C87"/>
    <w:rsid w:val="007378F7"/>
    <w:rsid w:val="0074013B"/>
    <w:rsid w:val="00745665"/>
    <w:rsid w:val="00745A4E"/>
    <w:rsid w:val="00746D71"/>
    <w:rsid w:val="00746DAF"/>
    <w:rsid w:val="007472D9"/>
    <w:rsid w:val="00750570"/>
    <w:rsid w:val="00750B1E"/>
    <w:rsid w:val="00750D52"/>
    <w:rsid w:val="00754469"/>
    <w:rsid w:val="00754DA3"/>
    <w:rsid w:val="00756532"/>
    <w:rsid w:val="00757546"/>
    <w:rsid w:val="007628F5"/>
    <w:rsid w:val="00763EFB"/>
    <w:rsid w:val="00764E4D"/>
    <w:rsid w:val="00765714"/>
    <w:rsid w:val="00765957"/>
    <w:rsid w:val="00766E9B"/>
    <w:rsid w:val="00770244"/>
    <w:rsid w:val="0077270A"/>
    <w:rsid w:val="00772A8C"/>
    <w:rsid w:val="00774B2F"/>
    <w:rsid w:val="00774BC7"/>
    <w:rsid w:val="0077548D"/>
    <w:rsid w:val="00775789"/>
    <w:rsid w:val="00775DFE"/>
    <w:rsid w:val="007762A1"/>
    <w:rsid w:val="00777194"/>
    <w:rsid w:val="00785C77"/>
    <w:rsid w:val="00790251"/>
    <w:rsid w:val="007916EE"/>
    <w:rsid w:val="00791DAE"/>
    <w:rsid w:val="0079339B"/>
    <w:rsid w:val="00793D8B"/>
    <w:rsid w:val="00794314"/>
    <w:rsid w:val="007A04AA"/>
    <w:rsid w:val="007A2029"/>
    <w:rsid w:val="007A33AA"/>
    <w:rsid w:val="007A41D7"/>
    <w:rsid w:val="007A5329"/>
    <w:rsid w:val="007A6DB3"/>
    <w:rsid w:val="007A7091"/>
    <w:rsid w:val="007B055B"/>
    <w:rsid w:val="007B14EF"/>
    <w:rsid w:val="007B29A0"/>
    <w:rsid w:val="007B2B0E"/>
    <w:rsid w:val="007B2DAC"/>
    <w:rsid w:val="007B2FBC"/>
    <w:rsid w:val="007B4F51"/>
    <w:rsid w:val="007C271E"/>
    <w:rsid w:val="007C3B30"/>
    <w:rsid w:val="007C3CE1"/>
    <w:rsid w:val="007C415E"/>
    <w:rsid w:val="007C47BB"/>
    <w:rsid w:val="007D0BCD"/>
    <w:rsid w:val="007D13AA"/>
    <w:rsid w:val="007D1826"/>
    <w:rsid w:val="007D2A9F"/>
    <w:rsid w:val="007D64E2"/>
    <w:rsid w:val="007D6DFB"/>
    <w:rsid w:val="007E2572"/>
    <w:rsid w:val="007E3B90"/>
    <w:rsid w:val="007E46B1"/>
    <w:rsid w:val="007E62E7"/>
    <w:rsid w:val="007E6972"/>
    <w:rsid w:val="007E7000"/>
    <w:rsid w:val="007F1B18"/>
    <w:rsid w:val="0080160C"/>
    <w:rsid w:val="00804328"/>
    <w:rsid w:val="00805A03"/>
    <w:rsid w:val="00811CFB"/>
    <w:rsid w:val="00813A8A"/>
    <w:rsid w:val="00817DF7"/>
    <w:rsid w:val="00820DE6"/>
    <w:rsid w:val="00820EBA"/>
    <w:rsid w:val="00823807"/>
    <w:rsid w:val="00826469"/>
    <w:rsid w:val="00827BBF"/>
    <w:rsid w:val="008305AA"/>
    <w:rsid w:val="00832CE2"/>
    <w:rsid w:val="008352EE"/>
    <w:rsid w:val="0083553B"/>
    <w:rsid w:val="00836B39"/>
    <w:rsid w:val="00842A2D"/>
    <w:rsid w:val="00843510"/>
    <w:rsid w:val="00843B0A"/>
    <w:rsid w:val="0084645E"/>
    <w:rsid w:val="008529BF"/>
    <w:rsid w:val="00852D32"/>
    <w:rsid w:val="008542CF"/>
    <w:rsid w:val="00856632"/>
    <w:rsid w:val="00861179"/>
    <w:rsid w:val="0086687F"/>
    <w:rsid w:val="00867B1D"/>
    <w:rsid w:val="00872432"/>
    <w:rsid w:val="00873BC5"/>
    <w:rsid w:val="0087501B"/>
    <w:rsid w:val="0088116A"/>
    <w:rsid w:val="00884675"/>
    <w:rsid w:val="00884CB8"/>
    <w:rsid w:val="0088596B"/>
    <w:rsid w:val="00885AC4"/>
    <w:rsid w:val="00887092"/>
    <w:rsid w:val="0088739F"/>
    <w:rsid w:val="00887B79"/>
    <w:rsid w:val="00894016"/>
    <w:rsid w:val="00894976"/>
    <w:rsid w:val="008A065C"/>
    <w:rsid w:val="008A1A85"/>
    <w:rsid w:val="008A1C18"/>
    <w:rsid w:val="008A2E89"/>
    <w:rsid w:val="008A356E"/>
    <w:rsid w:val="008A7B29"/>
    <w:rsid w:val="008B05C3"/>
    <w:rsid w:val="008B101D"/>
    <w:rsid w:val="008B4968"/>
    <w:rsid w:val="008B5DCF"/>
    <w:rsid w:val="008C0080"/>
    <w:rsid w:val="008C040E"/>
    <w:rsid w:val="008C19DF"/>
    <w:rsid w:val="008C4F9D"/>
    <w:rsid w:val="008C5961"/>
    <w:rsid w:val="008C6AFB"/>
    <w:rsid w:val="008D19B2"/>
    <w:rsid w:val="008D22FD"/>
    <w:rsid w:val="008D4A20"/>
    <w:rsid w:val="008D5885"/>
    <w:rsid w:val="008D5DA2"/>
    <w:rsid w:val="008E6EB7"/>
    <w:rsid w:val="008F4119"/>
    <w:rsid w:val="008F56E0"/>
    <w:rsid w:val="008F7B7C"/>
    <w:rsid w:val="009030ED"/>
    <w:rsid w:val="00904779"/>
    <w:rsid w:val="00906A2F"/>
    <w:rsid w:val="00907AF6"/>
    <w:rsid w:val="00913916"/>
    <w:rsid w:val="00914B7C"/>
    <w:rsid w:val="00921D7E"/>
    <w:rsid w:val="0092292A"/>
    <w:rsid w:val="00922E26"/>
    <w:rsid w:val="00923EB9"/>
    <w:rsid w:val="00927953"/>
    <w:rsid w:val="009337CB"/>
    <w:rsid w:val="00934C50"/>
    <w:rsid w:val="00935D2F"/>
    <w:rsid w:val="00937EA0"/>
    <w:rsid w:val="00941120"/>
    <w:rsid w:val="009428AF"/>
    <w:rsid w:val="009444F3"/>
    <w:rsid w:val="0094614C"/>
    <w:rsid w:val="009467A2"/>
    <w:rsid w:val="00947E82"/>
    <w:rsid w:val="00955E6A"/>
    <w:rsid w:val="009562FA"/>
    <w:rsid w:val="00960493"/>
    <w:rsid w:val="009605B5"/>
    <w:rsid w:val="00961EDA"/>
    <w:rsid w:val="00961F03"/>
    <w:rsid w:val="0096268F"/>
    <w:rsid w:val="00962D05"/>
    <w:rsid w:val="00963038"/>
    <w:rsid w:val="00963086"/>
    <w:rsid w:val="00966FBA"/>
    <w:rsid w:val="00970FBB"/>
    <w:rsid w:val="0098006E"/>
    <w:rsid w:val="009819EF"/>
    <w:rsid w:val="00983023"/>
    <w:rsid w:val="009832F2"/>
    <w:rsid w:val="00984263"/>
    <w:rsid w:val="00985026"/>
    <w:rsid w:val="009874F6"/>
    <w:rsid w:val="009971E3"/>
    <w:rsid w:val="009A0D1C"/>
    <w:rsid w:val="009A0D1D"/>
    <w:rsid w:val="009A2D6D"/>
    <w:rsid w:val="009A51E9"/>
    <w:rsid w:val="009B288D"/>
    <w:rsid w:val="009B3407"/>
    <w:rsid w:val="009B3D23"/>
    <w:rsid w:val="009B426D"/>
    <w:rsid w:val="009B522C"/>
    <w:rsid w:val="009C01F8"/>
    <w:rsid w:val="009C0A20"/>
    <w:rsid w:val="009C1F66"/>
    <w:rsid w:val="009C3E22"/>
    <w:rsid w:val="009C5722"/>
    <w:rsid w:val="009C6943"/>
    <w:rsid w:val="009C78FD"/>
    <w:rsid w:val="009D34D3"/>
    <w:rsid w:val="009D4BD2"/>
    <w:rsid w:val="009D683C"/>
    <w:rsid w:val="009D6F15"/>
    <w:rsid w:val="009F14E9"/>
    <w:rsid w:val="009F36C1"/>
    <w:rsid w:val="009F696E"/>
    <w:rsid w:val="00A000B7"/>
    <w:rsid w:val="00A016F2"/>
    <w:rsid w:val="00A03DD4"/>
    <w:rsid w:val="00A0698D"/>
    <w:rsid w:val="00A07BCF"/>
    <w:rsid w:val="00A07D18"/>
    <w:rsid w:val="00A07F90"/>
    <w:rsid w:val="00A10ECA"/>
    <w:rsid w:val="00A10F40"/>
    <w:rsid w:val="00A131C8"/>
    <w:rsid w:val="00A1452F"/>
    <w:rsid w:val="00A15964"/>
    <w:rsid w:val="00A1628C"/>
    <w:rsid w:val="00A16B4D"/>
    <w:rsid w:val="00A20531"/>
    <w:rsid w:val="00A25117"/>
    <w:rsid w:val="00A2531B"/>
    <w:rsid w:val="00A25D96"/>
    <w:rsid w:val="00A25F13"/>
    <w:rsid w:val="00A2643C"/>
    <w:rsid w:val="00A30FE1"/>
    <w:rsid w:val="00A31FCE"/>
    <w:rsid w:val="00A35D9F"/>
    <w:rsid w:val="00A3699D"/>
    <w:rsid w:val="00A404B9"/>
    <w:rsid w:val="00A40C43"/>
    <w:rsid w:val="00A41B3A"/>
    <w:rsid w:val="00A45DA0"/>
    <w:rsid w:val="00A61512"/>
    <w:rsid w:val="00A62921"/>
    <w:rsid w:val="00A63F9A"/>
    <w:rsid w:val="00A663B8"/>
    <w:rsid w:val="00A765C7"/>
    <w:rsid w:val="00A76CA8"/>
    <w:rsid w:val="00A80E1B"/>
    <w:rsid w:val="00A816BE"/>
    <w:rsid w:val="00A81DA9"/>
    <w:rsid w:val="00A83067"/>
    <w:rsid w:val="00A847B7"/>
    <w:rsid w:val="00A8673E"/>
    <w:rsid w:val="00A927F6"/>
    <w:rsid w:val="00A9511C"/>
    <w:rsid w:val="00A952F0"/>
    <w:rsid w:val="00A97752"/>
    <w:rsid w:val="00AA1B0C"/>
    <w:rsid w:val="00AA412D"/>
    <w:rsid w:val="00AA5B8B"/>
    <w:rsid w:val="00AA7ADF"/>
    <w:rsid w:val="00AB1453"/>
    <w:rsid w:val="00AB1EE3"/>
    <w:rsid w:val="00AB1F58"/>
    <w:rsid w:val="00AB74E3"/>
    <w:rsid w:val="00AC2939"/>
    <w:rsid w:val="00AC2A9F"/>
    <w:rsid w:val="00AC35C2"/>
    <w:rsid w:val="00AC795E"/>
    <w:rsid w:val="00AD10DC"/>
    <w:rsid w:val="00AD1117"/>
    <w:rsid w:val="00AD18C0"/>
    <w:rsid w:val="00AD29E5"/>
    <w:rsid w:val="00AD392B"/>
    <w:rsid w:val="00AD405C"/>
    <w:rsid w:val="00AD6C30"/>
    <w:rsid w:val="00AE1DAE"/>
    <w:rsid w:val="00AE2268"/>
    <w:rsid w:val="00AE2A59"/>
    <w:rsid w:val="00AE667A"/>
    <w:rsid w:val="00AF1DD1"/>
    <w:rsid w:val="00AF2435"/>
    <w:rsid w:val="00AF481E"/>
    <w:rsid w:val="00AF5551"/>
    <w:rsid w:val="00B02AF0"/>
    <w:rsid w:val="00B04539"/>
    <w:rsid w:val="00B06512"/>
    <w:rsid w:val="00B06E53"/>
    <w:rsid w:val="00B10B84"/>
    <w:rsid w:val="00B1324C"/>
    <w:rsid w:val="00B17D43"/>
    <w:rsid w:val="00B2068F"/>
    <w:rsid w:val="00B20CE0"/>
    <w:rsid w:val="00B2179E"/>
    <w:rsid w:val="00B22881"/>
    <w:rsid w:val="00B26747"/>
    <w:rsid w:val="00B267DC"/>
    <w:rsid w:val="00B27F2A"/>
    <w:rsid w:val="00B31B96"/>
    <w:rsid w:val="00B3473C"/>
    <w:rsid w:val="00B3505A"/>
    <w:rsid w:val="00B35D48"/>
    <w:rsid w:val="00B37B14"/>
    <w:rsid w:val="00B423E3"/>
    <w:rsid w:val="00B44767"/>
    <w:rsid w:val="00B45D0A"/>
    <w:rsid w:val="00B47A5B"/>
    <w:rsid w:val="00B50AD7"/>
    <w:rsid w:val="00B50EC6"/>
    <w:rsid w:val="00B52209"/>
    <w:rsid w:val="00B52B4F"/>
    <w:rsid w:val="00B55FEC"/>
    <w:rsid w:val="00B568A8"/>
    <w:rsid w:val="00B57474"/>
    <w:rsid w:val="00B61879"/>
    <w:rsid w:val="00B6279F"/>
    <w:rsid w:val="00B641CA"/>
    <w:rsid w:val="00B65265"/>
    <w:rsid w:val="00B656A3"/>
    <w:rsid w:val="00B658CC"/>
    <w:rsid w:val="00B65CE3"/>
    <w:rsid w:val="00B6620E"/>
    <w:rsid w:val="00B75292"/>
    <w:rsid w:val="00B75FA1"/>
    <w:rsid w:val="00B7673B"/>
    <w:rsid w:val="00B76EEB"/>
    <w:rsid w:val="00B77FC3"/>
    <w:rsid w:val="00B80CE6"/>
    <w:rsid w:val="00B82507"/>
    <w:rsid w:val="00B84BE7"/>
    <w:rsid w:val="00B84C53"/>
    <w:rsid w:val="00B86666"/>
    <w:rsid w:val="00B907C8"/>
    <w:rsid w:val="00B96C82"/>
    <w:rsid w:val="00B97928"/>
    <w:rsid w:val="00BA3010"/>
    <w:rsid w:val="00BA5154"/>
    <w:rsid w:val="00BA6992"/>
    <w:rsid w:val="00BA7EE8"/>
    <w:rsid w:val="00BB7EE8"/>
    <w:rsid w:val="00BB7EFA"/>
    <w:rsid w:val="00BC583F"/>
    <w:rsid w:val="00BC63C9"/>
    <w:rsid w:val="00BC754C"/>
    <w:rsid w:val="00BD334A"/>
    <w:rsid w:val="00BD3927"/>
    <w:rsid w:val="00BD48C8"/>
    <w:rsid w:val="00BD76FC"/>
    <w:rsid w:val="00BE2364"/>
    <w:rsid w:val="00BE3A41"/>
    <w:rsid w:val="00BE6E0A"/>
    <w:rsid w:val="00BE75A3"/>
    <w:rsid w:val="00BF02C4"/>
    <w:rsid w:val="00BF02F0"/>
    <w:rsid w:val="00BF0D85"/>
    <w:rsid w:val="00BF18AA"/>
    <w:rsid w:val="00BF2C8D"/>
    <w:rsid w:val="00BF39DE"/>
    <w:rsid w:val="00BF4C22"/>
    <w:rsid w:val="00BF700F"/>
    <w:rsid w:val="00C009C0"/>
    <w:rsid w:val="00C00D36"/>
    <w:rsid w:val="00C0311F"/>
    <w:rsid w:val="00C03130"/>
    <w:rsid w:val="00C03517"/>
    <w:rsid w:val="00C0616A"/>
    <w:rsid w:val="00C075AF"/>
    <w:rsid w:val="00C07C44"/>
    <w:rsid w:val="00C07DC8"/>
    <w:rsid w:val="00C11A93"/>
    <w:rsid w:val="00C1216C"/>
    <w:rsid w:val="00C133A0"/>
    <w:rsid w:val="00C1364C"/>
    <w:rsid w:val="00C14380"/>
    <w:rsid w:val="00C14507"/>
    <w:rsid w:val="00C15F1A"/>
    <w:rsid w:val="00C213C5"/>
    <w:rsid w:val="00C2141A"/>
    <w:rsid w:val="00C303AA"/>
    <w:rsid w:val="00C32763"/>
    <w:rsid w:val="00C3304E"/>
    <w:rsid w:val="00C336A3"/>
    <w:rsid w:val="00C33DDF"/>
    <w:rsid w:val="00C348C7"/>
    <w:rsid w:val="00C3718D"/>
    <w:rsid w:val="00C40507"/>
    <w:rsid w:val="00C423AC"/>
    <w:rsid w:val="00C450D7"/>
    <w:rsid w:val="00C46924"/>
    <w:rsid w:val="00C471DE"/>
    <w:rsid w:val="00C5183B"/>
    <w:rsid w:val="00C526CD"/>
    <w:rsid w:val="00C528E2"/>
    <w:rsid w:val="00C53013"/>
    <w:rsid w:val="00C540FD"/>
    <w:rsid w:val="00C54A84"/>
    <w:rsid w:val="00C55C78"/>
    <w:rsid w:val="00C56219"/>
    <w:rsid w:val="00C5664F"/>
    <w:rsid w:val="00C56A85"/>
    <w:rsid w:val="00C6122D"/>
    <w:rsid w:val="00C71A98"/>
    <w:rsid w:val="00C71C21"/>
    <w:rsid w:val="00C720D7"/>
    <w:rsid w:val="00C72B70"/>
    <w:rsid w:val="00C730C7"/>
    <w:rsid w:val="00C7355B"/>
    <w:rsid w:val="00C73E01"/>
    <w:rsid w:val="00C7704E"/>
    <w:rsid w:val="00C7751C"/>
    <w:rsid w:val="00C8561F"/>
    <w:rsid w:val="00C8695D"/>
    <w:rsid w:val="00C90C1C"/>
    <w:rsid w:val="00C927AE"/>
    <w:rsid w:val="00C969A7"/>
    <w:rsid w:val="00C97E6C"/>
    <w:rsid w:val="00CA303C"/>
    <w:rsid w:val="00CA390B"/>
    <w:rsid w:val="00CA3A5B"/>
    <w:rsid w:val="00CA4B3C"/>
    <w:rsid w:val="00CA5EDD"/>
    <w:rsid w:val="00CA6E9A"/>
    <w:rsid w:val="00CA73F8"/>
    <w:rsid w:val="00CB0011"/>
    <w:rsid w:val="00CB1077"/>
    <w:rsid w:val="00CB4F69"/>
    <w:rsid w:val="00CB5B5E"/>
    <w:rsid w:val="00CC1D2F"/>
    <w:rsid w:val="00CC2C7E"/>
    <w:rsid w:val="00CD0FB8"/>
    <w:rsid w:val="00CD3701"/>
    <w:rsid w:val="00CD55AD"/>
    <w:rsid w:val="00CE00AF"/>
    <w:rsid w:val="00CE109D"/>
    <w:rsid w:val="00CE1980"/>
    <w:rsid w:val="00CE1DCE"/>
    <w:rsid w:val="00CE2D45"/>
    <w:rsid w:val="00CE6740"/>
    <w:rsid w:val="00CE6EC3"/>
    <w:rsid w:val="00CE78EB"/>
    <w:rsid w:val="00CE7BE7"/>
    <w:rsid w:val="00CF109A"/>
    <w:rsid w:val="00CF2308"/>
    <w:rsid w:val="00CF7B9F"/>
    <w:rsid w:val="00D01B80"/>
    <w:rsid w:val="00D02022"/>
    <w:rsid w:val="00D02E7C"/>
    <w:rsid w:val="00D037B1"/>
    <w:rsid w:val="00D05F90"/>
    <w:rsid w:val="00D062FA"/>
    <w:rsid w:val="00D112BB"/>
    <w:rsid w:val="00D11CDF"/>
    <w:rsid w:val="00D1275A"/>
    <w:rsid w:val="00D14D98"/>
    <w:rsid w:val="00D150E1"/>
    <w:rsid w:val="00D17687"/>
    <w:rsid w:val="00D2547D"/>
    <w:rsid w:val="00D314EA"/>
    <w:rsid w:val="00D3469A"/>
    <w:rsid w:val="00D34AC9"/>
    <w:rsid w:val="00D34CE3"/>
    <w:rsid w:val="00D36D07"/>
    <w:rsid w:val="00D43DCE"/>
    <w:rsid w:val="00D441C9"/>
    <w:rsid w:val="00D44E84"/>
    <w:rsid w:val="00D4750C"/>
    <w:rsid w:val="00D475FC"/>
    <w:rsid w:val="00D47754"/>
    <w:rsid w:val="00D47F57"/>
    <w:rsid w:val="00D5532D"/>
    <w:rsid w:val="00D570B1"/>
    <w:rsid w:val="00D60774"/>
    <w:rsid w:val="00D65322"/>
    <w:rsid w:val="00D661B2"/>
    <w:rsid w:val="00D7100C"/>
    <w:rsid w:val="00D72A63"/>
    <w:rsid w:val="00D7375F"/>
    <w:rsid w:val="00D753C2"/>
    <w:rsid w:val="00D77A18"/>
    <w:rsid w:val="00D8114E"/>
    <w:rsid w:val="00D85621"/>
    <w:rsid w:val="00D85C80"/>
    <w:rsid w:val="00D922DC"/>
    <w:rsid w:val="00D95F3C"/>
    <w:rsid w:val="00D97457"/>
    <w:rsid w:val="00D9781B"/>
    <w:rsid w:val="00DA140A"/>
    <w:rsid w:val="00DA1B6A"/>
    <w:rsid w:val="00DA35BB"/>
    <w:rsid w:val="00DA40C9"/>
    <w:rsid w:val="00DB0687"/>
    <w:rsid w:val="00DB1C2E"/>
    <w:rsid w:val="00DB25AB"/>
    <w:rsid w:val="00DB2A59"/>
    <w:rsid w:val="00DB435D"/>
    <w:rsid w:val="00DB5ED2"/>
    <w:rsid w:val="00DB7B9E"/>
    <w:rsid w:val="00DC0DA9"/>
    <w:rsid w:val="00DC11C4"/>
    <w:rsid w:val="00DC12BE"/>
    <w:rsid w:val="00DC240D"/>
    <w:rsid w:val="00DC3B4A"/>
    <w:rsid w:val="00DC45C5"/>
    <w:rsid w:val="00DC6929"/>
    <w:rsid w:val="00DC7A52"/>
    <w:rsid w:val="00DD0BEF"/>
    <w:rsid w:val="00DD21B0"/>
    <w:rsid w:val="00DD2709"/>
    <w:rsid w:val="00DD7FDB"/>
    <w:rsid w:val="00DE3ADD"/>
    <w:rsid w:val="00DE5D4A"/>
    <w:rsid w:val="00DE7847"/>
    <w:rsid w:val="00DF04CE"/>
    <w:rsid w:val="00DF4630"/>
    <w:rsid w:val="00DF4998"/>
    <w:rsid w:val="00DF7BB2"/>
    <w:rsid w:val="00E00FE6"/>
    <w:rsid w:val="00E029A5"/>
    <w:rsid w:val="00E03850"/>
    <w:rsid w:val="00E041C7"/>
    <w:rsid w:val="00E042E5"/>
    <w:rsid w:val="00E0766B"/>
    <w:rsid w:val="00E10265"/>
    <w:rsid w:val="00E10590"/>
    <w:rsid w:val="00E11E12"/>
    <w:rsid w:val="00E14B75"/>
    <w:rsid w:val="00E15462"/>
    <w:rsid w:val="00E173A7"/>
    <w:rsid w:val="00E202A7"/>
    <w:rsid w:val="00E2150D"/>
    <w:rsid w:val="00E22413"/>
    <w:rsid w:val="00E227E3"/>
    <w:rsid w:val="00E233D0"/>
    <w:rsid w:val="00E24970"/>
    <w:rsid w:val="00E2687E"/>
    <w:rsid w:val="00E26E58"/>
    <w:rsid w:val="00E27B8B"/>
    <w:rsid w:val="00E30B95"/>
    <w:rsid w:val="00E321DA"/>
    <w:rsid w:val="00E3391C"/>
    <w:rsid w:val="00E3490F"/>
    <w:rsid w:val="00E411E2"/>
    <w:rsid w:val="00E42578"/>
    <w:rsid w:val="00E43209"/>
    <w:rsid w:val="00E502E8"/>
    <w:rsid w:val="00E50643"/>
    <w:rsid w:val="00E5099F"/>
    <w:rsid w:val="00E52531"/>
    <w:rsid w:val="00E52707"/>
    <w:rsid w:val="00E544B6"/>
    <w:rsid w:val="00E56A1A"/>
    <w:rsid w:val="00E60F6C"/>
    <w:rsid w:val="00E62733"/>
    <w:rsid w:val="00E62FAB"/>
    <w:rsid w:val="00E65C59"/>
    <w:rsid w:val="00E67AF6"/>
    <w:rsid w:val="00E7033C"/>
    <w:rsid w:val="00E72986"/>
    <w:rsid w:val="00E73502"/>
    <w:rsid w:val="00E77E1D"/>
    <w:rsid w:val="00E8049A"/>
    <w:rsid w:val="00E82C7D"/>
    <w:rsid w:val="00E83A2E"/>
    <w:rsid w:val="00E83C4B"/>
    <w:rsid w:val="00E87160"/>
    <w:rsid w:val="00E87A20"/>
    <w:rsid w:val="00E918AB"/>
    <w:rsid w:val="00E9342A"/>
    <w:rsid w:val="00E95DB4"/>
    <w:rsid w:val="00E97A2B"/>
    <w:rsid w:val="00E97FC0"/>
    <w:rsid w:val="00EA3A9C"/>
    <w:rsid w:val="00EA587E"/>
    <w:rsid w:val="00EA7B03"/>
    <w:rsid w:val="00EB072E"/>
    <w:rsid w:val="00EB1797"/>
    <w:rsid w:val="00EB1943"/>
    <w:rsid w:val="00EB1CEF"/>
    <w:rsid w:val="00EB266C"/>
    <w:rsid w:val="00EB44C5"/>
    <w:rsid w:val="00EB4F5B"/>
    <w:rsid w:val="00EC573C"/>
    <w:rsid w:val="00EC789A"/>
    <w:rsid w:val="00EC7E0A"/>
    <w:rsid w:val="00ED15CB"/>
    <w:rsid w:val="00ED1977"/>
    <w:rsid w:val="00ED55B0"/>
    <w:rsid w:val="00ED5A72"/>
    <w:rsid w:val="00ED6ECE"/>
    <w:rsid w:val="00ED7C75"/>
    <w:rsid w:val="00EE29A0"/>
    <w:rsid w:val="00EE3DE8"/>
    <w:rsid w:val="00EE46D8"/>
    <w:rsid w:val="00EE6749"/>
    <w:rsid w:val="00EF138C"/>
    <w:rsid w:val="00EF139A"/>
    <w:rsid w:val="00EF152B"/>
    <w:rsid w:val="00EF33CE"/>
    <w:rsid w:val="00EF37B4"/>
    <w:rsid w:val="00EF49C3"/>
    <w:rsid w:val="00EF606C"/>
    <w:rsid w:val="00EF6260"/>
    <w:rsid w:val="00EF7C99"/>
    <w:rsid w:val="00F0248D"/>
    <w:rsid w:val="00F05404"/>
    <w:rsid w:val="00F05C3D"/>
    <w:rsid w:val="00F10631"/>
    <w:rsid w:val="00F10A5B"/>
    <w:rsid w:val="00F179CF"/>
    <w:rsid w:val="00F2048F"/>
    <w:rsid w:val="00F25C37"/>
    <w:rsid w:val="00F27C2B"/>
    <w:rsid w:val="00F324F8"/>
    <w:rsid w:val="00F33E58"/>
    <w:rsid w:val="00F4545B"/>
    <w:rsid w:val="00F4608A"/>
    <w:rsid w:val="00F4716B"/>
    <w:rsid w:val="00F47EE4"/>
    <w:rsid w:val="00F509BF"/>
    <w:rsid w:val="00F51877"/>
    <w:rsid w:val="00F53EEE"/>
    <w:rsid w:val="00F625B3"/>
    <w:rsid w:val="00F65648"/>
    <w:rsid w:val="00F67163"/>
    <w:rsid w:val="00F70A40"/>
    <w:rsid w:val="00F74651"/>
    <w:rsid w:val="00F76817"/>
    <w:rsid w:val="00F77D76"/>
    <w:rsid w:val="00F80C16"/>
    <w:rsid w:val="00F81E21"/>
    <w:rsid w:val="00F83DB5"/>
    <w:rsid w:val="00F84EA8"/>
    <w:rsid w:val="00F8635F"/>
    <w:rsid w:val="00F9145A"/>
    <w:rsid w:val="00F92D9F"/>
    <w:rsid w:val="00F93597"/>
    <w:rsid w:val="00F9402C"/>
    <w:rsid w:val="00F94A98"/>
    <w:rsid w:val="00FA27D3"/>
    <w:rsid w:val="00FA2B8C"/>
    <w:rsid w:val="00FA3069"/>
    <w:rsid w:val="00FA5370"/>
    <w:rsid w:val="00FA59C2"/>
    <w:rsid w:val="00FA6CD6"/>
    <w:rsid w:val="00FB00CB"/>
    <w:rsid w:val="00FB0402"/>
    <w:rsid w:val="00FB1C3B"/>
    <w:rsid w:val="00FB4076"/>
    <w:rsid w:val="00FB505E"/>
    <w:rsid w:val="00FB71E9"/>
    <w:rsid w:val="00FB783B"/>
    <w:rsid w:val="00FC00E4"/>
    <w:rsid w:val="00FC0659"/>
    <w:rsid w:val="00FC0F88"/>
    <w:rsid w:val="00FC18FE"/>
    <w:rsid w:val="00FC1EF6"/>
    <w:rsid w:val="00FC40F6"/>
    <w:rsid w:val="00FC51C9"/>
    <w:rsid w:val="00FC577E"/>
    <w:rsid w:val="00FC57C8"/>
    <w:rsid w:val="00FC5E24"/>
    <w:rsid w:val="00FC6DF8"/>
    <w:rsid w:val="00FC7437"/>
    <w:rsid w:val="00FC7504"/>
    <w:rsid w:val="00FC772D"/>
    <w:rsid w:val="00FD0A95"/>
    <w:rsid w:val="00FD1C62"/>
    <w:rsid w:val="00FD6BFD"/>
    <w:rsid w:val="00FD7229"/>
    <w:rsid w:val="00FE0D2A"/>
    <w:rsid w:val="00FE1689"/>
    <w:rsid w:val="00FE18C1"/>
    <w:rsid w:val="00FE686A"/>
    <w:rsid w:val="00FE7E69"/>
    <w:rsid w:val="00FF4A27"/>
    <w:rsid w:val="00FF4BE7"/>
    <w:rsid w:val="00FF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152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086BA83"/>
  <w15:docId w15:val="{0400A12A-162E-4184-B847-EB0BD695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22413"/>
    <w:pPr>
      <w:widowControl w:val="0"/>
      <w:spacing w:afterLines="50" w:after="50" w:line="320" w:lineRule="exact"/>
      <w:jc w:val="both"/>
    </w:pPr>
    <w:rPr>
      <w:rFonts w:ascii="Arial" w:hAnsi="Arial"/>
      <w:kern w:val="2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Pr>
      <w:color w:val="0000FF"/>
      <w:u w:val="single"/>
    </w:rPr>
  </w:style>
  <w:style w:type="character" w:styleId="Numerstrony">
    <w:name w:val="page number"/>
    <w:basedOn w:val="Domylnaczcionkaakapitu"/>
  </w:style>
  <w:style w:type="character" w:customStyle="1" w:styleId="textbold">
    <w:name w:val="textbold"/>
    <w:basedOn w:val="Domylnaczcionkaakapitu"/>
  </w:style>
  <w:style w:type="character" w:customStyle="1" w:styleId="textsmall">
    <w:name w:val="textsmall"/>
    <w:basedOn w:val="Domylnaczcionkaakapitu"/>
  </w:style>
  <w:style w:type="character" w:customStyle="1" w:styleId="NagwekZnak">
    <w:name w:val="Nagłówek Znak"/>
    <w:link w:val="Nagwek"/>
    <w:rPr>
      <w:kern w:val="2"/>
      <w:sz w:val="18"/>
      <w:szCs w:val="18"/>
    </w:rPr>
  </w:style>
  <w:style w:type="paragraph" w:styleId="Tekstpodstawowy">
    <w:name w:val="Body Text"/>
    <w:basedOn w:val="Normalny"/>
    <w:link w:val="TekstpodstawowyZnak"/>
    <w:pPr>
      <w:spacing w:line="480" w:lineRule="auto"/>
      <w:jc w:val="center"/>
    </w:pPr>
    <w:rPr>
      <w:i/>
    </w:rPr>
  </w:style>
  <w:style w:type="paragraph" w:styleId="Nagwek">
    <w:name w:val="header"/>
    <w:basedOn w:val="Normalny"/>
    <w:link w:val="NagwekZnak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ekstdymka">
    <w:name w:val="Balloon Text"/>
    <w:basedOn w:val="Normalny"/>
    <w:rPr>
      <w:sz w:val="18"/>
      <w:szCs w:val="18"/>
    </w:rPr>
  </w:style>
  <w:style w:type="paragraph" w:styleId="Stopka">
    <w:name w:val="footer"/>
    <w:basedOn w:val="Normalny"/>
    <w:link w:val="StopkaZnak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04abstract">
    <w:name w:val="04.abstract"/>
    <w:basedOn w:val="Normalny"/>
    <w:next w:val="Normalny"/>
    <w:pPr>
      <w:widowControl/>
      <w:spacing w:before="240" w:after="240" w:line="480" w:lineRule="auto"/>
      <w:ind w:left="288" w:right="288"/>
    </w:pPr>
    <w:rPr>
      <w:rFonts w:eastAsia="Batang"/>
      <w:kern w:val="0"/>
      <w:lang w:eastAsia="en-US"/>
    </w:rPr>
  </w:style>
  <w:style w:type="paragraph" w:customStyle="1" w:styleId="07aheading1">
    <w:name w:val="07a.heading1"/>
    <w:basedOn w:val="Normalny"/>
    <w:next w:val="Normalny"/>
    <w:pPr>
      <w:widowControl/>
      <w:spacing w:before="280" w:line="480" w:lineRule="auto"/>
      <w:jc w:val="left"/>
    </w:pPr>
    <w:rPr>
      <w:rFonts w:eastAsia="Batang"/>
      <w:b/>
      <w:kern w:val="0"/>
      <w:sz w:val="28"/>
      <w:lang w:eastAsia="en-US"/>
    </w:rPr>
  </w:style>
  <w:style w:type="paragraph" w:customStyle="1" w:styleId="OEAcknoledgementsTitle">
    <w:name w:val="OE Acknoledgements Title"/>
    <w:basedOn w:val="Normalny"/>
    <w:next w:val="Normalny"/>
    <w:pPr>
      <w:widowControl/>
      <w:spacing w:before="120"/>
    </w:pPr>
    <w:rPr>
      <w:rFonts w:eastAsia="Times New Roman"/>
      <w:b/>
      <w:kern w:val="0"/>
      <w:sz w:val="20"/>
      <w:szCs w:val="20"/>
      <w:lang w:eastAsia="en-US"/>
    </w:rPr>
  </w:style>
  <w:style w:type="paragraph" w:customStyle="1" w:styleId="OEReference">
    <w:name w:val="OE Reference"/>
    <w:basedOn w:val="Normalny"/>
    <w:next w:val="Normalny"/>
    <w:pPr>
      <w:widowControl/>
      <w:tabs>
        <w:tab w:val="left" w:pos="360"/>
      </w:tabs>
      <w:spacing w:after="20"/>
      <w:ind w:left="648" w:hanging="360"/>
      <w:jc w:val="left"/>
    </w:pPr>
    <w:rPr>
      <w:rFonts w:eastAsia="Times New Roman"/>
      <w:kern w:val="0"/>
      <w:sz w:val="16"/>
      <w:szCs w:val="20"/>
      <w:lang w:eastAsia="en-US"/>
    </w:rPr>
  </w:style>
  <w:style w:type="paragraph" w:customStyle="1" w:styleId="Char">
    <w:name w:val="Char"/>
    <w:basedOn w:val="Normalny"/>
    <w:pPr>
      <w:widowControl/>
      <w:spacing w:after="160" w:line="240" w:lineRule="exact"/>
      <w:jc w:val="left"/>
    </w:pPr>
    <w:rPr>
      <w:szCs w:val="20"/>
    </w:rPr>
  </w:style>
  <w:style w:type="paragraph" w:customStyle="1" w:styleId="Char1">
    <w:name w:val="Char1"/>
    <w:basedOn w:val="Normalny"/>
    <w:pPr>
      <w:widowControl/>
      <w:spacing w:after="160" w:line="240" w:lineRule="exact"/>
      <w:jc w:val="left"/>
    </w:pPr>
    <w:rPr>
      <w:szCs w:val="20"/>
    </w:rPr>
  </w:style>
  <w:style w:type="character" w:styleId="Tekstzastpczy">
    <w:name w:val="Placeholder Text"/>
    <w:basedOn w:val="Domylnaczcionkaakapitu"/>
    <w:uiPriority w:val="99"/>
    <w:rPr>
      <w:color w:val="808080"/>
    </w:rPr>
  </w:style>
  <w:style w:type="paragraph" w:customStyle="1" w:styleId="EndNoteBibliographyTitle">
    <w:name w:val="EndNote Bibliography Title"/>
    <w:basedOn w:val="Normalny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omylnaczcionkaakapitu"/>
    <w:link w:val="EndNoteBibliographyTitle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Normalny"/>
    <w:link w:val="EndNoteBibliographyChar"/>
    <w:rPr>
      <w:noProof/>
    </w:rPr>
  </w:style>
  <w:style w:type="character" w:customStyle="1" w:styleId="EndNoteBibliographyChar">
    <w:name w:val="EndNote Bibliography Char"/>
    <w:basedOn w:val="Domylnaczcionkaakapitu"/>
    <w:link w:val="EndNoteBibliography"/>
    <w:rPr>
      <w:noProof/>
      <w:kern w:val="2"/>
      <w:sz w:val="24"/>
      <w:szCs w:val="24"/>
    </w:rPr>
  </w:style>
  <w:style w:type="character" w:customStyle="1" w:styleId="UnresolvedMention1">
    <w:name w:val="Unresolved Mention1"/>
    <w:basedOn w:val="Domylnaczcionkaakapitu"/>
    <w:uiPriority w:val="99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D9781B"/>
    <w:pPr>
      <w:ind w:left="720"/>
      <w:contextualSpacing/>
    </w:pPr>
  </w:style>
  <w:style w:type="paragraph" w:styleId="Poprawka">
    <w:name w:val="Revision"/>
    <w:hidden/>
    <w:uiPriority w:val="99"/>
    <w:semiHidden/>
    <w:rsid w:val="00CA390B"/>
    <w:rPr>
      <w:kern w:val="2"/>
      <w:sz w:val="21"/>
      <w:szCs w:val="24"/>
    </w:rPr>
  </w:style>
  <w:style w:type="paragraph" w:styleId="Bezodstpw">
    <w:name w:val="No Spacing"/>
    <w:uiPriority w:val="1"/>
    <w:qFormat/>
    <w:rsid w:val="004C76CA"/>
    <w:pPr>
      <w:widowControl w:val="0"/>
      <w:jc w:val="both"/>
    </w:pPr>
    <w:rPr>
      <w:kern w:val="2"/>
      <w:sz w:val="21"/>
      <w:szCs w:val="24"/>
    </w:rPr>
  </w:style>
  <w:style w:type="character" w:customStyle="1" w:styleId="StopkaZnak">
    <w:name w:val="Stopka Znak"/>
    <w:basedOn w:val="Domylnaczcionkaakapitu"/>
    <w:link w:val="Stopka"/>
    <w:uiPriority w:val="99"/>
    <w:rsid w:val="00247BC8"/>
    <w:rPr>
      <w:kern w:val="2"/>
      <w:sz w:val="18"/>
      <w:szCs w:val="18"/>
    </w:rPr>
  </w:style>
  <w:style w:type="character" w:customStyle="1" w:styleId="TekstpodstawowyZnak">
    <w:name w:val="Tekst podstawowy Znak"/>
    <w:basedOn w:val="Domylnaczcionkaakapitu"/>
    <w:link w:val="Tekstpodstawowy"/>
    <w:rsid w:val="00016B5A"/>
    <w:rPr>
      <w:i/>
      <w:kern w:val="2"/>
      <w:sz w:val="21"/>
      <w:szCs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016B5A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4F2CB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he_beijing@bjut.edu.cn" TargetMode="External"/><Relationship Id="rId13" Type="http://schemas.openxmlformats.org/officeDocument/2006/relationships/image" Target="media/image4.jpe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theme" Target="theme/theme1.xml"/><Relationship Id="rId10" Type="http://schemas.openxmlformats.org/officeDocument/2006/relationships/image" Target="media/image1.jpe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jiafangli@bit.edu.cn" TargetMode="External"/><Relationship Id="rId14" Type="http://schemas.openxmlformats.org/officeDocument/2006/relationships/image" Target="media/image5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E4A42-D288-43B2-A668-FEC1D7422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72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llic nanostructures, ranging from metallic nanoslits to three-dimensional (3D) metallic photonic crystals (MPCs) have been extensively studied due to their intriguing properties such as enhanced transmission, absorption or fluorescence</vt:lpstr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llic nanostructures, ranging from metallic nanoslits to three-dimensional (3D) metallic photonic crystals (MPCs) have been extensively studied due to their intriguing properties such as enhanced transmission, absorption or fluorescence</dc:title>
  <dc:creator>番茄花园</dc:creator>
  <cp:lastModifiedBy>Zuk, Justyna</cp:lastModifiedBy>
  <cp:revision>3</cp:revision>
  <cp:lastPrinted>2022-08-03T12:11:00Z</cp:lastPrinted>
  <dcterms:created xsi:type="dcterms:W3CDTF">2025-01-14T08:50:00Z</dcterms:created>
  <dcterms:modified xsi:type="dcterms:W3CDTF">2025-01-1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0.1.0.5511</vt:lpwstr>
  </property>
</Properties>
</file>